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C10048" w14:textId="4524EA5E" w:rsidR="008F0B87" w:rsidRPr="008F0B87" w:rsidRDefault="00AE6904" w:rsidP="00AE6904">
      <w:pPr>
        <w:widowControl/>
        <w:spacing w:line="360" w:lineRule="auto"/>
        <w:jc w:val="left"/>
        <w:rPr>
          <w:kern w:val="0"/>
          <w:sz w:val="24"/>
          <w:szCs w:val="24"/>
        </w:rPr>
      </w:pPr>
      <w:r w:rsidRPr="00347E7D">
        <w:rPr>
          <w:kern w:val="0"/>
          <w:sz w:val="24"/>
          <w:szCs w:val="24"/>
        </w:rPr>
        <w:t>Table S1</w:t>
      </w:r>
      <w:r w:rsidR="008F0B87" w:rsidRPr="008F0B87">
        <w:rPr>
          <w:kern w:val="0"/>
          <w:sz w:val="24"/>
          <w:szCs w:val="24"/>
        </w:rPr>
        <w:t xml:space="preserve">. </w:t>
      </w:r>
      <w:bookmarkStart w:id="0" w:name="OLE_LINK48"/>
      <w:bookmarkStart w:id="1" w:name="OLE_LINK49"/>
      <w:bookmarkStart w:id="2" w:name="OLE_LINK46"/>
      <w:bookmarkStart w:id="3" w:name="OLE_LINK47"/>
      <w:r w:rsidR="00A41473">
        <w:rPr>
          <w:kern w:val="0"/>
          <w:sz w:val="24"/>
          <w:szCs w:val="24"/>
        </w:rPr>
        <w:t>P</w:t>
      </w:r>
      <w:r w:rsidR="008F0B87" w:rsidRPr="008F0B87">
        <w:rPr>
          <w:kern w:val="0"/>
          <w:sz w:val="24"/>
          <w:szCs w:val="24"/>
        </w:rPr>
        <w:t xml:space="preserve">rimers </w:t>
      </w:r>
      <w:r w:rsidR="003519D7">
        <w:rPr>
          <w:kern w:val="0"/>
          <w:sz w:val="24"/>
          <w:szCs w:val="24"/>
        </w:rPr>
        <w:t>and reaction conditions</w:t>
      </w:r>
      <w:bookmarkEnd w:id="0"/>
      <w:bookmarkEnd w:id="1"/>
      <w:r w:rsidR="003519D7">
        <w:rPr>
          <w:kern w:val="0"/>
          <w:sz w:val="24"/>
          <w:szCs w:val="24"/>
        </w:rPr>
        <w:t xml:space="preserve"> </w:t>
      </w:r>
      <w:r w:rsidR="008F0B87" w:rsidRPr="008F0B87">
        <w:rPr>
          <w:kern w:val="0"/>
          <w:sz w:val="24"/>
          <w:szCs w:val="24"/>
        </w:rPr>
        <w:t xml:space="preserve">in the characterization of the </w:t>
      </w:r>
      <w:r w:rsidR="008F0B87" w:rsidRPr="008F0B87">
        <w:rPr>
          <w:i/>
          <w:iCs/>
          <w:kern w:val="0"/>
          <w:sz w:val="24"/>
          <w:szCs w:val="24"/>
        </w:rPr>
        <w:t>SSU rRNA</w:t>
      </w:r>
      <w:r w:rsidR="008F0B87" w:rsidRPr="008F0B87">
        <w:rPr>
          <w:kern w:val="0"/>
          <w:sz w:val="24"/>
          <w:szCs w:val="24"/>
        </w:rPr>
        <w:t xml:space="preserve">, </w:t>
      </w:r>
      <w:r w:rsidR="008F0B87" w:rsidRPr="008F0B87">
        <w:rPr>
          <w:i/>
          <w:iCs/>
          <w:kern w:val="0"/>
          <w:sz w:val="24"/>
          <w:szCs w:val="24"/>
        </w:rPr>
        <w:t>HSP70</w:t>
      </w:r>
      <w:r w:rsidR="008F0B87" w:rsidRPr="008F0B87">
        <w:rPr>
          <w:kern w:val="0"/>
          <w:sz w:val="24"/>
          <w:szCs w:val="24"/>
        </w:rPr>
        <w:t xml:space="preserve">, and </w:t>
      </w:r>
      <w:r w:rsidR="008F0B87" w:rsidRPr="008F0B87">
        <w:rPr>
          <w:i/>
          <w:iCs/>
          <w:kern w:val="0"/>
          <w:sz w:val="24"/>
          <w:szCs w:val="24"/>
        </w:rPr>
        <w:t>actin</w:t>
      </w:r>
      <w:r w:rsidR="008F0B87" w:rsidRPr="008F0B87">
        <w:rPr>
          <w:kern w:val="0"/>
          <w:sz w:val="24"/>
          <w:szCs w:val="24"/>
        </w:rPr>
        <w:t xml:space="preserve"> genes of </w:t>
      </w:r>
      <w:r w:rsidR="008F0B87" w:rsidRPr="008F0B87">
        <w:rPr>
          <w:i/>
          <w:iCs/>
          <w:kern w:val="0"/>
          <w:sz w:val="24"/>
          <w:szCs w:val="24"/>
        </w:rPr>
        <w:t>Cryptosporidium</w:t>
      </w:r>
      <w:r w:rsidR="00A41473" w:rsidRPr="00AF2093">
        <w:rPr>
          <w:i/>
          <w:iCs/>
          <w:kern w:val="0"/>
          <w:sz w:val="24"/>
          <w:szCs w:val="24"/>
        </w:rPr>
        <w:t xml:space="preserve"> </w:t>
      </w:r>
      <w:r w:rsidR="008F0B87" w:rsidRPr="008F0B87">
        <w:rPr>
          <w:kern w:val="0"/>
          <w:sz w:val="24"/>
          <w:szCs w:val="24"/>
        </w:rPr>
        <w:t>spp.</w:t>
      </w:r>
      <w:r w:rsidR="00A41473">
        <w:rPr>
          <w:kern w:val="0"/>
          <w:sz w:val="24"/>
          <w:szCs w:val="24"/>
        </w:rPr>
        <w:t xml:space="preserve"> </w:t>
      </w:r>
      <w:r w:rsidR="00295680">
        <w:rPr>
          <w:kern w:val="0"/>
          <w:sz w:val="24"/>
          <w:szCs w:val="24"/>
        </w:rPr>
        <w:t xml:space="preserve">and </w:t>
      </w:r>
      <w:r w:rsidR="00AF2093">
        <w:rPr>
          <w:kern w:val="0"/>
          <w:sz w:val="24"/>
          <w:szCs w:val="24"/>
        </w:rPr>
        <w:t>the</w:t>
      </w:r>
      <w:r w:rsidR="00AF2093" w:rsidRPr="00AF2093">
        <w:rPr>
          <w:i/>
          <w:iCs/>
          <w:kern w:val="0"/>
          <w:sz w:val="24"/>
          <w:szCs w:val="24"/>
        </w:rPr>
        <w:t xml:space="preserve"> </w:t>
      </w:r>
      <w:proofErr w:type="spellStart"/>
      <w:proofErr w:type="gramStart"/>
      <w:r w:rsidR="00AF2093" w:rsidRPr="00AF2093">
        <w:rPr>
          <w:i/>
          <w:iCs/>
          <w:kern w:val="0"/>
          <w:sz w:val="24"/>
          <w:szCs w:val="24"/>
        </w:rPr>
        <w:t>bg</w:t>
      </w:r>
      <w:proofErr w:type="spellEnd"/>
      <w:proofErr w:type="gramEnd"/>
      <w:r w:rsidR="00AF2093">
        <w:rPr>
          <w:kern w:val="0"/>
          <w:sz w:val="24"/>
          <w:szCs w:val="24"/>
        </w:rPr>
        <w:t xml:space="preserve">, </w:t>
      </w:r>
      <w:proofErr w:type="spellStart"/>
      <w:r w:rsidR="00AF2093" w:rsidRPr="00AF2093">
        <w:rPr>
          <w:i/>
          <w:iCs/>
          <w:kern w:val="0"/>
          <w:sz w:val="24"/>
          <w:szCs w:val="24"/>
        </w:rPr>
        <w:t>gdh</w:t>
      </w:r>
      <w:proofErr w:type="spellEnd"/>
      <w:r w:rsidR="00AF2093">
        <w:rPr>
          <w:kern w:val="0"/>
          <w:sz w:val="24"/>
          <w:szCs w:val="24"/>
        </w:rPr>
        <w:t xml:space="preserve">, </w:t>
      </w:r>
      <w:proofErr w:type="spellStart"/>
      <w:r w:rsidR="00AF2093" w:rsidRPr="00AF2093">
        <w:rPr>
          <w:i/>
          <w:iCs/>
          <w:kern w:val="0"/>
          <w:sz w:val="24"/>
          <w:szCs w:val="24"/>
        </w:rPr>
        <w:t>tpi</w:t>
      </w:r>
      <w:proofErr w:type="spellEnd"/>
      <w:r w:rsidR="00AF2093">
        <w:rPr>
          <w:kern w:val="0"/>
          <w:sz w:val="24"/>
          <w:szCs w:val="24"/>
        </w:rPr>
        <w:t xml:space="preserve"> genes of </w:t>
      </w:r>
      <w:r w:rsidR="00AF2093">
        <w:rPr>
          <w:i/>
          <w:iCs/>
          <w:sz w:val="24"/>
        </w:rPr>
        <w:t xml:space="preserve">G. </w:t>
      </w:r>
      <w:proofErr w:type="spellStart"/>
      <w:r w:rsidR="00AF2093">
        <w:rPr>
          <w:i/>
          <w:iCs/>
          <w:sz w:val="24"/>
        </w:rPr>
        <w:t>duodenalis</w:t>
      </w:r>
      <w:proofErr w:type="spellEnd"/>
      <w:r w:rsidR="00C94A02">
        <w:rPr>
          <w:i/>
          <w:iCs/>
          <w:sz w:val="24"/>
        </w:rPr>
        <w:t>.</w:t>
      </w:r>
      <w:bookmarkEnd w:id="2"/>
      <w:bookmarkEnd w:id="3"/>
    </w:p>
    <w:tbl>
      <w:tblPr>
        <w:tblW w:w="145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5670"/>
        <w:gridCol w:w="1559"/>
        <w:gridCol w:w="3828"/>
        <w:gridCol w:w="1134"/>
      </w:tblGrid>
      <w:tr w:rsidR="000D3733" w:rsidRPr="00A84CC2" w14:paraId="4364A569" w14:textId="77777777" w:rsidTr="00744FF8">
        <w:trPr>
          <w:trHeight w:val="454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4F423EAF" w14:textId="77777777" w:rsidR="000D3733" w:rsidRPr="00A84CC2" w:rsidRDefault="000D3733" w:rsidP="001B7C3E">
            <w:pPr>
              <w:jc w:val="center"/>
              <w:rPr>
                <w:szCs w:val="21"/>
              </w:rPr>
            </w:pPr>
            <w:bookmarkStart w:id="4" w:name="OLE_LINK121"/>
            <w:r>
              <w:rPr>
                <w:szCs w:val="21"/>
              </w:rPr>
              <w:t>Ge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6B8DE0" w14:textId="77777777" w:rsidR="000D3733" w:rsidRPr="00A84CC2" w:rsidRDefault="000D3733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Primer name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82E9D19" w14:textId="77777777" w:rsidR="000D3733" w:rsidRPr="00A84CC2" w:rsidRDefault="000D3733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Primer sequence</w:t>
            </w:r>
            <w:r w:rsidRPr="00A84CC2">
              <w:rPr>
                <w:szCs w:val="21"/>
              </w:rPr>
              <w:t>（</w:t>
            </w:r>
            <w:r w:rsidRPr="00A84CC2">
              <w:rPr>
                <w:szCs w:val="21"/>
              </w:rPr>
              <w:t>5'-3'</w:t>
            </w:r>
            <w:r w:rsidRPr="00A84CC2">
              <w:rPr>
                <w:szCs w:val="21"/>
              </w:rPr>
              <w:t>）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4D8FF1" w14:textId="77777777" w:rsidR="000D3733" w:rsidRPr="00A84CC2" w:rsidRDefault="000D3733" w:rsidP="001B7C3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Amplicon </w:t>
            </w:r>
            <w:r w:rsidRPr="00A84CC2">
              <w:rPr>
                <w:szCs w:val="21"/>
              </w:rPr>
              <w:t>size (bp)</w:t>
            </w:r>
          </w:p>
        </w:tc>
        <w:tc>
          <w:tcPr>
            <w:tcW w:w="3828" w:type="dxa"/>
            <w:vAlign w:val="center"/>
          </w:tcPr>
          <w:p w14:paraId="0171383A" w14:textId="495C81CF" w:rsidR="000D3733" w:rsidRPr="000D3733" w:rsidRDefault="000D3733" w:rsidP="000D3733">
            <w:pPr>
              <w:jc w:val="center"/>
              <w:rPr>
                <w:szCs w:val="21"/>
              </w:rPr>
            </w:pPr>
            <w:r w:rsidRPr="000D3733">
              <w:rPr>
                <w:szCs w:val="21"/>
              </w:rPr>
              <w:t>Reaction condition</w:t>
            </w:r>
          </w:p>
        </w:tc>
        <w:tc>
          <w:tcPr>
            <w:tcW w:w="1134" w:type="dxa"/>
            <w:vAlign w:val="center"/>
          </w:tcPr>
          <w:p w14:paraId="7D97CB71" w14:textId="4DC4E41F" w:rsidR="000D3733" w:rsidRPr="00A84CC2" w:rsidRDefault="00744FF8" w:rsidP="001B7C3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</w:tr>
      <w:tr w:rsidR="006457BD" w:rsidRPr="00A84CC2" w14:paraId="6ED78D45" w14:textId="77777777" w:rsidTr="00744FF8">
        <w:trPr>
          <w:trHeight w:val="454"/>
          <w:jc w:val="center"/>
        </w:trPr>
        <w:tc>
          <w:tcPr>
            <w:tcW w:w="1129" w:type="dxa"/>
            <w:vMerge w:val="restart"/>
            <w:shd w:val="clear" w:color="auto" w:fill="auto"/>
            <w:vAlign w:val="center"/>
          </w:tcPr>
          <w:p w14:paraId="072A94A0" w14:textId="77777777" w:rsidR="006457BD" w:rsidRPr="00295680" w:rsidRDefault="006457BD" w:rsidP="001B7C3E">
            <w:pPr>
              <w:jc w:val="center"/>
              <w:rPr>
                <w:i/>
                <w:iCs/>
                <w:szCs w:val="21"/>
              </w:rPr>
            </w:pPr>
            <w:r w:rsidRPr="00295680">
              <w:rPr>
                <w:i/>
                <w:iCs/>
                <w:szCs w:val="21"/>
              </w:rPr>
              <w:t>SSU rR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946BAF" w14:textId="77777777" w:rsidR="006457BD" w:rsidRPr="00A84CC2" w:rsidRDefault="006457BD" w:rsidP="001B7C3E">
            <w:pPr>
              <w:widowControl/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F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3F3DCD5" w14:textId="77777777" w:rsidR="006457BD" w:rsidRPr="00A84CC2" w:rsidRDefault="006457BD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TTCTAGAGCTAATACATGCG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D6BC36E" w14:textId="77777777" w:rsidR="006457BD" w:rsidRPr="00A84CC2" w:rsidRDefault="006457BD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830</w:t>
            </w:r>
          </w:p>
        </w:tc>
        <w:tc>
          <w:tcPr>
            <w:tcW w:w="3828" w:type="dxa"/>
            <w:vMerge w:val="restart"/>
            <w:vAlign w:val="center"/>
          </w:tcPr>
          <w:p w14:paraId="1DB46747" w14:textId="5E3A1140" w:rsidR="006457BD" w:rsidRPr="006457BD" w:rsidRDefault="006457BD" w:rsidP="006457BD">
            <w:pPr>
              <w:widowControl/>
              <w:rPr>
                <w:color w:val="333333"/>
                <w:szCs w:val="21"/>
                <w:shd w:val="clear" w:color="auto" w:fill="FAFAFA"/>
              </w:rPr>
            </w:pPr>
            <w:bookmarkStart w:id="5" w:name="OLE_LINK27"/>
            <w:bookmarkStart w:id="6" w:name="OLE_LINK28"/>
            <w:bookmarkStart w:id="7" w:name="OLE_LINK36"/>
            <w:bookmarkStart w:id="8" w:name="OLE_LINK37"/>
            <w:r w:rsidRPr="000D3733">
              <w:rPr>
                <w:color w:val="333333"/>
                <w:szCs w:val="21"/>
                <w:shd w:val="clear" w:color="auto" w:fill="FAFAFA"/>
              </w:rPr>
              <w:t xml:space="preserve">94°C for </w:t>
            </w:r>
            <w:r>
              <w:rPr>
                <w:color w:val="333333"/>
                <w:szCs w:val="21"/>
                <w:shd w:val="clear" w:color="auto" w:fill="FAFAFA"/>
              </w:rPr>
              <w:t>5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 min</w:t>
            </w:r>
            <w:r>
              <w:rPr>
                <w:color w:val="333333"/>
                <w:szCs w:val="21"/>
                <w:shd w:val="clear" w:color="auto" w:fill="FAFAFA"/>
              </w:rPr>
              <w:t>;</w:t>
            </w:r>
            <w:r w:rsidR="00135972">
              <w:rPr>
                <w:rFonts w:hint="eastAsia"/>
                <w:color w:val="333333"/>
                <w:szCs w:val="21"/>
                <w:shd w:val="clear" w:color="auto" w:fill="FAFAFA"/>
              </w:rPr>
              <w:t xml:space="preserve"> </w:t>
            </w:r>
            <w:r w:rsidRPr="000D3733">
              <w:rPr>
                <w:color w:val="333333"/>
                <w:szCs w:val="21"/>
                <w:shd w:val="clear" w:color="auto" w:fill="FAFAFA"/>
              </w:rPr>
              <w:t>35 cycles of 94°C for 45 s, 5</w:t>
            </w:r>
            <w:r w:rsidR="00650233">
              <w:rPr>
                <w:color w:val="333333"/>
                <w:szCs w:val="21"/>
                <w:shd w:val="clear" w:color="auto" w:fill="FAFAFA"/>
              </w:rPr>
              <w:t>5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°C for 45 s, and 72°C for </w:t>
            </w:r>
            <w:r w:rsidR="001900D4">
              <w:rPr>
                <w:color w:val="333333"/>
                <w:szCs w:val="21"/>
                <w:shd w:val="clear" w:color="auto" w:fill="FAFAFA"/>
              </w:rPr>
              <w:t>1 min</w:t>
            </w:r>
            <w:r>
              <w:rPr>
                <w:color w:val="333333"/>
                <w:szCs w:val="21"/>
                <w:shd w:val="clear" w:color="auto" w:fill="FAFAFA"/>
              </w:rPr>
              <w:t xml:space="preserve">; 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72°C for </w:t>
            </w:r>
            <w:r w:rsidR="009B0F20">
              <w:rPr>
                <w:color w:val="333333"/>
                <w:szCs w:val="21"/>
                <w:shd w:val="clear" w:color="auto" w:fill="FAFAFA"/>
              </w:rPr>
              <w:t>10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 min</w:t>
            </w:r>
            <w:bookmarkEnd w:id="5"/>
            <w:bookmarkEnd w:id="6"/>
            <w:bookmarkEnd w:id="7"/>
            <w:bookmarkEnd w:id="8"/>
          </w:p>
        </w:tc>
        <w:tc>
          <w:tcPr>
            <w:tcW w:w="1134" w:type="dxa"/>
            <w:vMerge w:val="restart"/>
            <w:vAlign w:val="center"/>
          </w:tcPr>
          <w:p w14:paraId="4A350397" w14:textId="6F86B400" w:rsidR="006457BD" w:rsidRPr="00A84CC2" w:rsidRDefault="006457BD" w:rsidP="001B7C3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</w:t>
            </w: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2]</w:t>
            </w:r>
          </w:p>
        </w:tc>
      </w:tr>
      <w:tr w:rsidR="006457BD" w:rsidRPr="00A84CC2" w14:paraId="579370E2" w14:textId="77777777" w:rsidTr="00744FF8">
        <w:trPr>
          <w:trHeight w:val="454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5E5392F7" w14:textId="77777777" w:rsidR="006457BD" w:rsidRPr="00295680" w:rsidRDefault="006457BD" w:rsidP="001B7C3E">
            <w:pPr>
              <w:jc w:val="center"/>
              <w:rPr>
                <w:i/>
                <w:iCs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739F428" w14:textId="77777777" w:rsidR="006457BD" w:rsidRPr="00A84CC2" w:rsidRDefault="006457BD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R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55887FD" w14:textId="77777777" w:rsidR="006457BD" w:rsidRPr="00A84CC2" w:rsidRDefault="006457BD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CCCATTTCCTTCGAAACAGGA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065A624" w14:textId="77777777" w:rsidR="006457BD" w:rsidRPr="00A84CC2" w:rsidRDefault="006457BD" w:rsidP="001B7C3E">
            <w:pPr>
              <w:jc w:val="center"/>
              <w:rPr>
                <w:szCs w:val="21"/>
              </w:rPr>
            </w:pPr>
          </w:p>
        </w:tc>
        <w:tc>
          <w:tcPr>
            <w:tcW w:w="3828" w:type="dxa"/>
            <w:vMerge/>
          </w:tcPr>
          <w:p w14:paraId="483F3F4E" w14:textId="77777777" w:rsidR="006457BD" w:rsidRPr="000D3733" w:rsidRDefault="006457BD" w:rsidP="001B7C3E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vMerge/>
          </w:tcPr>
          <w:p w14:paraId="56A37384" w14:textId="2CEAD6CD" w:rsidR="006457BD" w:rsidRPr="00A84CC2" w:rsidRDefault="006457BD" w:rsidP="001B7C3E">
            <w:pPr>
              <w:jc w:val="center"/>
              <w:rPr>
                <w:szCs w:val="21"/>
              </w:rPr>
            </w:pPr>
          </w:p>
        </w:tc>
      </w:tr>
      <w:tr w:rsidR="006457BD" w:rsidRPr="00A84CC2" w14:paraId="6D4772C9" w14:textId="77777777" w:rsidTr="00744FF8">
        <w:trPr>
          <w:trHeight w:val="454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4E5E85D6" w14:textId="77777777" w:rsidR="006457BD" w:rsidRPr="00295680" w:rsidRDefault="006457BD" w:rsidP="001B7C3E">
            <w:pPr>
              <w:jc w:val="center"/>
              <w:rPr>
                <w:i/>
                <w:iCs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B4146A0" w14:textId="77777777" w:rsidR="006457BD" w:rsidRPr="00A84CC2" w:rsidRDefault="006457BD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F2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23F2079" w14:textId="77777777" w:rsidR="006457BD" w:rsidRPr="00A84CC2" w:rsidRDefault="006457BD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GGAAGGGTTGTATTTATTAGATAAAG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3ACD8C36" w14:textId="77777777" w:rsidR="006457BD" w:rsidRPr="00A84CC2" w:rsidRDefault="006457BD" w:rsidP="001B7C3E">
            <w:pPr>
              <w:jc w:val="center"/>
              <w:rPr>
                <w:szCs w:val="21"/>
              </w:rPr>
            </w:pPr>
          </w:p>
        </w:tc>
        <w:tc>
          <w:tcPr>
            <w:tcW w:w="3828" w:type="dxa"/>
            <w:vMerge/>
          </w:tcPr>
          <w:p w14:paraId="0115C683" w14:textId="77777777" w:rsidR="006457BD" w:rsidRPr="000D3733" w:rsidRDefault="006457BD" w:rsidP="001B7C3E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vMerge/>
          </w:tcPr>
          <w:p w14:paraId="7A88CDAE" w14:textId="3D6C5C17" w:rsidR="006457BD" w:rsidRPr="00A84CC2" w:rsidRDefault="006457BD" w:rsidP="001B7C3E">
            <w:pPr>
              <w:jc w:val="center"/>
              <w:rPr>
                <w:szCs w:val="21"/>
              </w:rPr>
            </w:pPr>
          </w:p>
        </w:tc>
      </w:tr>
      <w:tr w:rsidR="006457BD" w:rsidRPr="00A84CC2" w14:paraId="4646440C" w14:textId="77777777" w:rsidTr="00744FF8">
        <w:trPr>
          <w:trHeight w:val="454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690B7C7B" w14:textId="77777777" w:rsidR="006457BD" w:rsidRPr="00295680" w:rsidRDefault="006457BD" w:rsidP="001B7C3E">
            <w:pPr>
              <w:jc w:val="center"/>
              <w:rPr>
                <w:i/>
                <w:iCs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8B37770" w14:textId="77777777" w:rsidR="006457BD" w:rsidRPr="00A84CC2" w:rsidRDefault="006457BD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R2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7F9EE17" w14:textId="77777777" w:rsidR="006457BD" w:rsidRPr="00A84CC2" w:rsidRDefault="006457BD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AAGGAGTAAGGAACAACCTCCA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6A2F9922" w14:textId="77777777" w:rsidR="006457BD" w:rsidRPr="00A84CC2" w:rsidRDefault="006457BD" w:rsidP="001B7C3E">
            <w:pPr>
              <w:jc w:val="center"/>
              <w:rPr>
                <w:szCs w:val="21"/>
              </w:rPr>
            </w:pPr>
          </w:p>
        </w:tc>
        <w:tc>
          <w:tcPr>
            <w:tcW w:w="3828" w:type="dxa"/>
            <w:vMerge/>
          </w:tcPr>
          <w:p w14:paraId="66B6173F" w14:textId="77777777" w:rsidR="006457BD" w:rsidRPr="000D3733" w:rsidRDefault="006457BD" w:rsidP="001B7C3E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vMerge/>
          </w:tcPr>
          <w:p w14:paraId="3F1290B5" w14:textId="3B6D2F23" w:rsidR="006457BD" w:rsidRPr="00A84CC2" w:rsidRDefault="006457BD" w:rsidP="001B7C3E">
            <w:pPr>
              <w:jc w:val="center"/>
              <w:rPr>
                <w:szCs w:val="21"/>
              </w:rPr>
            </w:pPr>
          </w:p>
        </w:tc>
      </w:tr>
      <w:tr w:rsidR="0009497D" w:rsidRPr="00A84CC2" w14:paraId="6C770C87" w14:textId="77777777" w:rsidTr="00744FF8">
        <w:trPr>
          <w:trHeight w:val="454"/>
          <w:jc w:val="center"/>
        </w:trPr>
        <w:tc>
          <w:tcPr>
            <w:tcW w:w="1129" w:type="dxa"/>
            <w:vMerge w:val="restart"/>
            <w:shd w:val="clear" w:color="auto" w:fill="auto"/>
            <w:vAlign w:val="center"/>
          </w:tcPr>
          <w:p w14:paraId="10AD6777" w14:textId="77777777" w:rsidR="0009497D" w:rsidRPr="00295680" w:rsidRDefault="0009497D" w:rsidP="001B7C3E">
            <w:pPr>
              <w:jc w:val="center"/>
              <w:rPr>
                <w:i/>
                <w:iCs/>
                <w:szCs w:val="21"/>
              </w:rPr>
            </w:pPr>
            <w:r w:rsidRPr="00295680">
              <w:rPr>
                <w:rFonts w:hint="eastAsia"/>
                <w:i/>
                <w:iCs/>
                <w:szCs w:val="21"/>
              </w:rPr>
              <w:t>a</w:t>
            </w:r>
            <w:r w:rsidRPr="00295680">
              <w:rPr>
                <w:i/>
                <w:iCs/>
                <w:szCs w:val="21"/>
              </w:rPr>
              <w:t>ct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66F14E" w14:textId="77777777" w:rsidR="0009497D" w:rsidRPr="00A84CC2" w:rsidRDefault="0009497D" w:rsidP="001B7C3E">
            <w:pPr>
              <w:jc w:val="center"/>
              <w:rPr>
                <w:szCs w:val="21"/>
              </w:rPr>
            </w:pPr>
            <w:r w:rsidRPr="00EF5357">
              <w:rPr>
                <w:szCs w:val="21"/>
              </w:rPr>
              <w:t>Act-</w:t>
            </w:r>
            <w:r>
              <w:rPr>
                <w:szCs w:val="21"/>
              </w:rPr>
              <w:t>F</w:t>
            </w:r>
            <w:r w:rsidRPr="00EF5357">
              <w:rPr>
                <w:szCs w:val="21"/>
              </w:rPr>
              <w:t>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3443C90" w14:textId="77777777" w:rsidR="0009497D" w:rsidRPr="00A84CC2" w:rsidRDefault="0009497D" w:rsidP="001B7C3E">
            <w:pPr>
              <w:jc w:val="center"/>
              <w:rPr>
                <w:szCs w:val="21"/>
              </w:rPr>
            </w:pPr>
            <w:r w:rsidRPr="005076EF">
              <w:rPr>
                <w:szCs w:val="21"/>
              </w:rPr>
              <w:t>ATG(A/G)G(A/T)GAAGAAG(A/T)A(A/G)(C/T)(A/T)CAAGC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BD44A7D" w14:textId="77777777" w:rsidR="0009497D" w:rsidRPr="00A84CC2" w:rsidRDefault="0009497D" w:rsidP="001B7C3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66</w:t>
            </w:r>
          </w:p>
        </w:tc>
        <w:tc>
          <w:tcPr>
            <w:tcW w:w="3828" w:type="dxa"/>
            <w:vMerge w:val="restart"/>
            <w:vAlign w:val="center"/>
          </w:tcPr>
          <w:p w14:paraId="03244937" w14:textId="2861863C" w:rsidR="0009497D" w:rsidRPr="000D3733" w:rsidRDefault="0009497D" w:rsidP="0009497D">
            <w:pPr>
              <w:rPr>
                <w:szCs w:val="21"/>
              </w:rPr>
            </w:pPr>
            <w:r w:rsidRPr="000D3733">
              <w:rPr>
                <w:color w:val="333333"/>
                <w:szCs w:val="21"/>
                <w:shd w:val="clear" w:color="auto" w:fill="FAFAFA"/>
              </w:rPr>
              <w:t>9</w:t>
            </w:r>
            <w:bookmarkStart w:id="9" w:name="OLE_LINK40"/>
            <w:bookmarkStart w:id="10" w:name="OLE_LINK41"/>
            <w:r w:rsidRPr="000D3733">
              <w:rPr>
                <w:color w:val="333333"/>
                <w:szCs w:val="21"/>
                <w:shd w:val="clear" w:color="auto" w:fill="FAFAFA"/>
              </w:rPr>
              <w:t xml:space="preserve">4°C for </w:t>
            </w:r>
            <w:r>
              <w:rPr>
                <w:color w:val="333333"/>
                <w:szCs w:val="21"/>
                <w:shd w:val="clear" w:color="auto" w:fill="FAFAFA"/>
              </w:rPr>
              <w:t>5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 min</w:t>
            </w:r>
            <w:r>
              <w:rPr>
                <w:color w:val="333333"/>
                <w:szCs w:val="21"/>
                <w:shd w:val="clear" w:color="auto" w:fill="FAFAFA"/>
              </w:rPr>
              <w:t>;</w:t>
            </w:r>
            <w:r>
              <w:rPr>
                <w:rFonts w:hint="eastAsia"/>
                <w:color w:val="333333"/>
                <w:szCs w:val="21"/>
                <w:shd w:val="clear" w:color="auto" w:fill="FAFAFA"/>
              </w:rPr>
              <w:t xml:space="preserve"> </w:t>
            </w:r>
            <w:r w:rsidRPr="000D3733">
              <w:rPr>
                <w:color w:val="333333"/>
                <w:szCs w:val="21"/>
                <w:shd w:val="clear" w:color="auto" w:fill="FAFAFA"/>
              </w:rPr>
              <w:t>35 cycles of 94°C for 45 s, 5</w:t>
            </w:r>
            <w:r>
              <w:rPr>
                <w:color w:val="333333"/>
                <w:szCs w:val="21"/>
                <w:shd w:val="clear" w:color="auto" w:fill="FAFAFA"/>
              </w:rPr>
              <w:t>0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°C for 45 s, and 72°C for </w:t>
            </w:r>
            <w:r>
              <w:rPr>
                <w:color w:val="333333"/>
                <w:szCs w:val="21"/>
                <w:shd w:val="clear" w:color="auto" w:fill="FAFAFA"/>
              </w:rPr>
              <w:t xml:space="preserve">1 min; 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72°C for </w:t>
            </w:r>
            <w:r>
              <w:rPr>
                <w:color w:val="333333"/>
                <w:szCs w:val="21"/>
                <w:shd w:val="clear" w:color="auto" w:fill="FAFAFA"/>
              </w:rPr>
              <w:t>10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 min</w:t>
            </w:r>
            <w:bookmarkEnd w:id="9"/>
            <w:bookmarkEnd w:id="10"/>
          </w:p>
        </w:tc>
        <w:tc>
          <w:tcPr>
            <w:tcW w:w="1134" w:type="dxa"/>
            <w:vMerge w:val="restart"/>
            <w:vAlign w:val="center"/>
          </w:tcPr>
          <w:p w14:paraId="3A3A5FB9" w14:textId="72A6C6C4" w:rsidR="0009497D" w:rsidRDefault="0009497D" w:rsidP="001B7C3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</w:t>
            </w: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1]</w:t>
            </w:r>
          </w:p>
        </w:tc>
      </w:tr>
      <w:tr w:rsidR="0009497D" w:rsidRPr="00A84CC2" w14:paraId="00EF732D" w14:textId="77777777" w:rsidTr="00744FF8">
        <w:trPr>
          <w:trHeight w:val="472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2E288C75" w14:textId="77777777" w:rsidR="0009497D" w:rsidRPr="00295680" w:rsidRDefault="0009497D" w:rsidP="001B7C3E">
            <w:pPr>
              <w:jc w:val="center"/>
              <w:rPr>
                <w:i/>
                <w:iCs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4A13041" w14:textId="77777777" w:rsidR="0009497D" w:rsidRPr="00EF5357" w:rsidRDefault="0009497D" w:rsidP="001B7C3E">
            <w:pPr>
              <w:jc w:val="center"/>
              <w:rPr>
                <w:szCs w:val="21"/>
              </w:rPr>
            </w:pPr>
            <w:r w:rsidRPr="00EF5357">
              <w:rPr>
                <w:szCs w:val="21"/>
              </w:rPr>
              <w:t>Act-R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6C51FF5" w14:textId="77777777" w:rsidR="0009497D" w:rsidRPr="00EF5357" w:rsidRDefault="0009497D" w:rsidP="001B7C3E">
            <w:pPr>
              <w:widowControl/>
              <w:jc w:val="center"/>
              <w:rPr>
                <w:szCs w:val="21"/>
              </w:rPr>
            </w:pPr>
            <w:r w:rsidRPr="00EF5357">
              <w:rPr>
                <w:szCs w:val="21"/>
              </w:rPr>
              <w:t>AGAA(G/A)CA(C/T)TTTCTGTG(T/G)ACAAT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367B486" w14:textId="77777777" w:rsidR="0009497D" w:rsidRDefault="0009497D" w:rsidP="001B7C3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3828" w:type="dxa"/>
            <w:vMerge/>
            <w:vAlign w:val="center"/>
          </w:tcPr>
          <w:p w14:paraId="43AED187" w14:textId="77777777" w:rsidR="0009497D" w:rsidRPr="000D3733" w:rsidRDefault="0009497D" w:rsidP="0009497D">
            <w:pPr>
              <w:widowControl/>
              <w:rPr>
                <w:color w:val="000000"/>
                <w:szCs w:val="21"/>
              </w:rPr>
            </w:pPr>
          </w:p>
        </w:tc>
        <w:tc>
          <w:tcPr>
            <w:tcW w:w="1134" w:type="dxa"/>
            <w:vMerge/>
          </w:tcPr>
          <w:p w14:paraId="5C854D33" w14:textId="221967C6" w:rsidR="0009497D" w:rsidRDefault="0009497D" w:rsidP="001B7C3E">
            <w:pPr>
              <w:widowControl/>
              <w:jc w:val="center"/>
              <w:rPr>
                <w:color w:val="000000"/>
                <w:szCs w:val="21"/>
              </w:rPr>
            </w:pPr>
          </w:p>
        </w:tc>
      </w:tr>
      <w:tr w:rsidR="0009497D" w:rsidRPr="00A84CC2" w14:paraId="52B2AE35" w14:textId="77777777" w:rsidTr="00744FF8">
        <w:trPr>
          <w:trHeight w:val="394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7D222A0F" w14:textId="77777777" w:rsidR="0009497D" w:rsidRPr="00295680" w:rsidRDefault="0009497D" w:rsidP="001B7C3E">
            <w:pPr>
              <w:jc w:val="center"/>
              <w:rPr>
                <w:i/>
                <w:iCs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2B481CE" w14:textId="77777777" w:rsidR="0009497D" w:rsidRPr="00EF5357" w:rsidRDefault="0009497D" w:rsidP="001B7C3E">
            <w:pPr>
              <w:jc w:val="center"/>
              <w:rPr>
                <w:szCs w:val="21"/>
              </w:rPr>
            </w:pPr>
            <w:r w:rsidRPr="00EF5357">
              <w:rPr>
                <w:szCs w:val="21"/>
              </w:rPr>
              <w:t>Act-F2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1E480B3" w14:textId="77777777" w:rsidR="0009497D" w:rsidRPr="00EF5357" w:rsidRDefault="0009497D" w:rsidP="001B7C3E">
            <w:pPr>
              <w:jc w:val="center"/>
              <w:rPr>
                <w:szCs w:val="21"/>
              </w:rPr>
            </w:pPr>
            <w:r w:rsidRPr="00EF5357">
              <w:rPr>
                <w:szCs w:val="21"/>
              </w:rPr>
              <w:t>CAAGC(A/T)TT(G/A)GTTGTTGA(T/C)AA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362A03BB" w14:textId="77777777" w:rsidR="0009497D" w:rsidRDefault="0009497D" w:rsidP="001B7C3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3828" w:type="dxa"/>
            <w:vMerge/>
            <w:vAlign w:val="center"/>
          </w:tcPr>
          <w:p w14:paraId="00AC0472" w14:textId="77777777" w:rsidR="0009497D" w:rsidRPr="000D3733" w:rsidRDefault="0009497D" w:rsidP="0009497D">
            <w:pPr>
              <w:widowControl/>
              <w:rPr>
                <w:color w:val="000000"/>
                <w:szCs w:val="21"/>
              </w:rPr>
            </w:pPr>
          </w:p>
        </w:tc>
        <w:tc>
          <w:tcPr>
            <w:tcW w:w="1134" w:type="dxa"/>
            <w:vMerge/>
          </w:tcPr>
          <w:p w14:paraId="04DDF954" w14:textId="24A8F42C" w:rsidR="0009497D" w:rsidRDefault="0009497D" w:rsidP="001B7C3E">
            <w:pPr>
              <w:widowControl/>
              <w:jc w:val="center"/>
              <w:rPr>
                <w:color w:val="000000"/>
                <w:szCs w:val="21"/>
              </w:rPr>
            </w:pPr>
          </w:p>
        </w:tc>
      </w:tr>
      <w:tr w:rsidR="0009497D" w:rsidRPr="00A84CC2" w14:paraId="6A43EC99" w14:textId="77777777" w:rsidTr="00744FF8">
        <w:trPr>
          <w:trHeight w:val="428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2BD204EA" w14:textId="77777777" w:rsidR="0009497D" w:rsidRPr="00295680" w:rsidRDefault="0009497D" w:rsidP="001B7C3E">
            <w:pPr>
              <w:jc w:val="center"/>
              <w:rPr>
                <w:i/>
                <w:iCs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31360CC" w14:textId="77777777" w:rsidR="0009497D" w:rsidRPr="00EF5357" w:rsidRDefault="0009497D" w:rsidP="001B7C3E">
            <w:pPr>
              <w:jc w:val="center"/>
              <w:rPr>
                <w:szCs w:val="21"/>
              </w:rPr>
            </w:pPr>
            <w:r w:rsidRPr="00EF5357">
              <w:rPr>
                <w:szCs w:val="21"/>
              </w:rPr>
              <w:t>Act-R2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9753925" w14:textId="77777777" w:rsidR="0009497D" w:rsidRPr="00EF5357" w:rsidRDefault="0009497D" w:rsidP="001B7C3E">
            <w:pPr>
              <w:jc w:val="center"/>
              <w:rPr>
                <w:szCs w:val="21"/>
              </w:rPr>
            </w:pPr>
            <w:r w:rsidRPr="00EF5357">
              <w:rPr>
                <w:szCs w:val="21"/>
              </w:rPr>
              <w:t>TTTCTGTG(T/G)ACAAT(A/T)(G/C)(A/T)TGG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11DFB68" w14:textId="77777777" w:rsidR="0009497D" w:rsidRDefault="0009497D" w:rsidP="001B7C3E">
            <w:pPr>
              <w:widowControl/>
              <w:jc w:val="center"/>
              <w:rPr>
                <w:color w:val="000000"/>
                <w:szCs w:val="21"/>
              </w:rPr>
            </w:pPr>
          </w:p>
        </w:tc>
        <w:tc>
          <w:tcPr>
            <w:tcW w:w="3828" w:type="dxa"/>
            <w:vMerge/>
            <w:vAlign w:val="center"/>
          </w:tcPr>
          <w:p w14:paraId="60AB7FE8" w14:textId="77777777" w:rsidR="0009497D" w:rsidRPr="000D3733" w:rsidRDefault="0009497D" w:rsidP="0009497D">
            <w:pPr>
              <w:widowControl/>
              <w:rPr>
                <w:color w:val="000000"/>
                <w:szCs w:val="21"/>
              </w:rPr>
            </w:pPr>
          </w:p>
        </w:tc>
        <w:tc>
          <w:tcPr>
            <w:tcW w:w="1134" w:type="dxa"/>
            <w:vMerge/>
          </w:tcPr>
          <w:p w14:paraId="2642C31D" w14:textId="62332F53" w:rsidR="0009497D" w:rsidRDefault="0009497D" w:rsidP="001B7C3E">
            <w:pPr>
              <w:widowControl/>
              <w:jc w:val="center"/>
              <w:rPr>
                <w:color w:val="000000"/>
                <w:szCs w:val="21"/>
              </w:rPr>
            </w:pPr>
          </w:p>
        </w:tc>
      </w:tr>
      <w:tr w:rsidR="00B27255" w:rsidRPr="00A84CC2" w14:paraId="01C4F770" w14:textId="77777777" w:rsidTr="00744FF8">
        <w:trPr>
          <w:trHeight w:val="294"/>
          <w:jc w:val="center"/>
        </w:trPr>
        <w:tc>
          <w:tcPr>
            <w:tcW w:w="1129" w:type="dxa"/>
            <w:vMerge w:val="restart"/>
            <w:shd w:val="clear" w:color="auto" w:fill="auto"/>
            <w:vAlign w:val="center"/>
          </w:tcPr>
          <w:p w14:paraId="4AD8AB35" w14:textId="77777777" w:rsidR="00B27255" w:rsidRPr="00295680" w:rsidRDefault="00B27255" w:rsidP="001B7C3E">
            <w:pPr>
              <w:jc w:val="center"/>
              <w:rPr>
                <w:i/>
                <w:iCs/>
                <w:szCs w:val="21"/>
              </w:rPr>
            </w:pPr>
            <w:r w:rsidRPr="00295680">
              <w:rPr>
                <w:i/>
                <w:iCs/>
                <w:szCs w:val="21"/>
              </w:rPr>
              <w:t>HSP 7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2CF33B" w14:textId="77777777" w:rsidR="00B27255" w:rsidRPr="00EF5357" w:rsidRDefault="00B27255" w:rsidP="001B7C3E">
            <w:pPr>
              <w:jc w:val="center"/>
              <w:rPr>
                <w:szCs w:val="21"/>
              </w:rPr>
            </w:pPr>
            <w:r w:rsidRPr="00EF5357">
              <w:rPr>
                <w:szCs w:val="21"/>
              </w:rPr>
              <w:t>HSP-</w:t>
            </w:r>
            <w:r>
              <w:rPr>
                <w:szCs w:val="21"/>
              </w:rPr>
              <w:t>F</w:t>
            </w:r>
            <w:r w:rsidRPr="00EF5357">
              <w:rPr>
                <w:szCs w:val="21"/>
              </w:rPr>
              <w:t>1</w:t>
            </w:r>
          </w:p>
        </w:tc>
        <w:tc>
          <w:tcPr>
            <w:tcW w:w="5670" w:type="dxa"/>
            <w:shd w:val="clear" w:color="auto" w:fill="auto"/>
            <w:vAlign w:val="center"/>
          </w:tcPr>
          <w:tbl>
            <w:tblPr>
              <w:tblW w:w="6360" w:type="dxa"/>
              <w:tblLayout w:type="fixed"/>
              <w:tblLook w:val="04A0" w:firstRow="1" w:lastRow="0" w:firstColumn="1" w:lastColumn="0" w:noHBand="0" w:noVBand="1"/>
            </w:tblPr>
            <w:tblGrid>
              <w:gridCol w:w="6360"/>
            </w:tblGrid>
            <w:tr w:rsidR="00B27255" w:rsidRPr="00EF5357" w14:paraId="2C628861" w14:textId="77777777" w:rsidTr="001B7C3E">
              <w:trPr>
                <w:trHeight w:val="405"/>
              </w:trPr>
              <w:tc>
                <w:tcPr>
                  <w:tcW w:w="6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87C1C9D" w14:textId="77777777" w:rsidR="00B27255" w:rsidRPr="00EF5357" w:rsidRDefault="00B27255" w:rsidP="001B7C3E">
                  <w:pPr>
                    <w:jc w:val="center"/>
                    <w:rPr>
                      <w:szCs w:val="21"/>
                    </w:rPr>
                  </w:pPr>
                  <w:r w:rsidRPr="00EF5357">
                    <w:rPr>
                      <w:szCs w:val="21"/>
                    </w:rPr>
                    <w:t>ATGTCTGAAGGTCCAGCTATTGGTATTGA</w:t>
                  </w:r>
                </w:p>
              </w:tc>
            </w:tr>
          </w:tbl>
          <w:p w14:paraId="5B16C6CE" w14:textId="77777777" w:rsidR="00B27255" w:rsidRPr="00EF5357" w:rsidRDefault="00B27255" w:rsidP="001B7C3E">
            <w:pPr>
              <w:jc w:val="center"/>
              <w:rPr>
                <w:szCs w:val="21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3D5B750" w14:textId="77777777" w:rsidR="00B27255" w:rsidRDefault="00B27255" w:rsidP="001B7C3E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950</w:t>
            </w:r>
          </w:p>
        </w:tc>
        <w:tc>
          <w:tcPr>
            <w:tcW w:w="3828" w:type="dxa"/>
            <w:vMerge w:val="restart"/>
            <w:vAlign w:val="center"/>
          </w:tcPr>
          <w:p w14:paraId="556EA391" w14:textId="5D3C635B" w:rsidR="00B27255" w:rsidRPr="000D3733" w:rsidRDefault="00A75A67" w:rsidP="00B27255">
            <w:pPr>
              <w:widowControl/>
              <w:rPr>
                <w:color w:val="000000"/>
                <w:szCs w:val="21"/>
              </w:rPr>
            </w:pPr>
            <w:r>
              <w:rPr>
                <w:color w:val="333333"/>
                <w:szCs w:val="21"/>
                <w:shd w:val="clear" w:color="auto" w:fill="FAFAFA"/>
              </w:rPr>
              <w:t>9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4°C for </w:t>
            </w:r>
            <w:r>
              <w:rPr>
                <w:color w:val="333333"/>
                <w:szCs w:val="21"/>
                <w:shd w:val="clear" w:color="auto" w:fill="FAFAFA"/>
              </w:rPr>
              <w:t>5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 min</w:t>
            </w:r>
            <w:r>
              <w:rPr>
                <w:color w:val="333333"/>
                <w:szCs w:val="21"/>
                <w:shd w:val="clear" w:color="auto" w:fill="FAFAFA"/>
              </w:rPr>
              <w:t>;</w:t>
            </w:r>
            <w:r>
              <w:rPr>
                <w:rFonts w:hint="eastAsia"/>
                <w:color w:val="333333"/>
                <w:szCs w:val="21"/>
                <w:shd w:val="clear" w:color="auto" w:fill="FAFAFA"/>
              </w:rPr>
              <w:t xml:space="preserve"> </w:t>
            </w:r>
            <w:r w:rsidRPr="000D3733">
              <w:rPr>
                <w:color w:val="333333"/>
                <w:szCs w:val="21"/>
                <w:shd w:val="clear" w:color="auto" w:fill="FAFAFA"/>
              </w:rPr>
              <w:t>35 cycles of 94°C for 45 s, 5</w:t>
            </w:r>
            <w:r>
              <w:rPr>
                <w:color w:val="333333"/>
                <w:szCs w:val="21"/>
                <w:shd w:val="clear" w:color="auto" w:fill="FAFAFA"/>
              </w:rPr>
              <w:t>5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°C for 45 s, and 72°C for </w:t>
            </w:r>
            <w:r>
              <w:rPr>
                <w:color w:val="333333"/>
                <w:szCs w:val="21"/>
                <w:shd w:val="clear" w:color="auto" w:fill="FAFAFA"/>
              </w:rPr>
              <w:t xml:space="preserve">1 min; 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72°C for </w:t>
            </w:r>
            <w:r>
              <w:rPr>
                <w:color w:val="333333"/>
                <w:szCs w:val="21"/>
                <w:shd w:val="clear" w:color="auto" w:fill="FAFAFA"/>
              </w:rPr>
              <w:t>10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 min</w:t>
            </w:r>
          </w:p>
        </w:tc>
        <w:tc>
          <w:tcPr>
            <w:tcW w:w="1134" w:type="dxa"/>
            <w:vMerge w:val="restart"/>
            <w:vAlign w:val="center"/>
          </w:tcPr>
          <w:p w14:paraId="08E62FD0" w14:textId="2E56DD25" w:rsidR="00B27255" w:rsidRDefault="00B27255" w:rsidP="001B7C3E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r>
              <w:rPr>
                <w:rFonts w:hint="eastAsia"/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2]</w:t>
            </w:r>
          </w:p>
        </w:tc>
      </w:tr>
      <w:tr w:rsidR="00B27255" w:rsidRPr="00A84CC2" w14:paraId="14896E7C" w14:textId="77777777" w:rsidTr="00744FF8">
        <w:trPr>
          <w:trHeight w:val="454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7C5531FD" w14:textId="77777777" w:rsidR="00B27255" w:rsidRPr="00295680" w:rsidRDefault="00B27255" w:rsidP="001B7C3E">
            <w:pPr>
              <w:jc w:val="center"/>
              <w:rPr>
                <w:i/>
                <w:iCs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B6BC0DA" w14:textId="77777777" w:rsidR="00B27255" w:rsidRPr="00A84CC2" w:rsidRDefault="00B27255" w:rsidP="001B7C3E">
            <w:pPr>
              <w:jc w:val="center"/>
              <w:rPr>
                <w:szCs w:val="21"/>
              </w:rPr>
            </w:pPr>
            <w:r w:rsidRPr="00EF5357">
              <w:rPr>
                <w:szCs w:val="21"/>
              </w:rPr>
              <w:t>HSP-R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FD26B66" w14:textId="77777777" w:rsidR="00B27255" w:rsidRPr="00EF5357" w:rsidRDefault="00B27255" w:rsidP="001B7C3E">
            <w:pPr>
              <w:jc w:val="center"/>
              <w:rPr>
                <w:szCs w:val="21"/>
              </w:rPr>
            </w:pPr>
            <w:r w:rsidRPr="00EF5357">
              <w:rPr>
                <w:szCs w:val="21"/>
              </w:rPr>
              <w:t>TTAGTCGACCTCTTCAACAGTTGG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666EF9CD" w14:textId="77777777" w:rsidR="00B27255" w:rsidRPr="00A84CC2" w:rsidRDefault="00B27255" w:rsidP="001B7C3E">
            <w:pPr>
              <w:jc w:val="center"/>
              <w:rPr>
                <w:szCs w:val="21"/>
              </w:rPr>
            </w:pPr>
          </w:p>
        </w:tc>
        <w:tc>
          <w:tcPr>
            <w:tcW w:w="3828" w:type="dxa"/>
            <w:vMerge/>
            <w:vAlign w:val="center"/>
          </w:tcPr>
          <w:p w14:paraId="76C9650A" w14:textId="77777777" w:rsidR="00B27255" w:rsidRPr="000D3733" w:rsidRDefault="00B27255" w:rsidP="00B27255">
            <w:pPr>
              <w:rPr>
                <w:szCs w:val="21"/>
              </w:rPr>
            </w:pPr>
          </w:p>
        </w:tc>
        <w:tc>
          <w:tcPr>
            <w:tcW w:w="1134" w:type="dxa"/>
            <w:vMerge/>
          </w:tcPr>
          <w:p w14:paraId="4A720DD5" w14:textId="1085C453" w:rsidR="00B27255" w:rsidRPr="00A84CC2" w:rsidRDefault="00B27255" w:rsidP="001B7C3E">
            <w:pPr>
              <w:jc w:val="center"/>
              <w:rPr>
                <w:szCs w:val="21"/>
              </w:rPr>
            </w:pPr>
          </w:p>
        </w:tc>
      </w:tr>
      <w:tr w:rsidR="00B27255" w:rsidRPr="00A84CC2" w14:paraId="232C8B7C" w14:textId="77777777" w:rsidTr="00744FF8">
        <w:trPr>
          <w:trHeight w:val="454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7760572C" w14:textId="77777777" w:rsidR="00B27255" w:rsidRPr="00295680" w:rsidRDefault="00B27255" w:rsidP="001B7C3E">
            <w:pPr>
              <w:jc w:val="center"/>
              <w:rPr>
                <w:i/>
                <w:iCs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5FD21CE" w14:textId="77777777" w:rsidR="00B27255" w:rsidRPr="00EF5357" w:rsidRDefault="00B27255" w:rsidP="001B7C3E">
            <w:pPr>
              <w:jc w:val="center"/>
              <w:rPr>
                <w:szCs w:val="21"/>
              </w:rPr>
            </w:pPr>
            <w:r w:rsidRPr="00EF5357">
              <w:rPr>
                <w:szCs w:val="21"/>
              </w:rPr>
              <w:t>HSP-F2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B06A831" w14:textId="77777777" w:rsidR="00B27255" w:rsidRPr="00EF5357" w:rsidRDefault="00B27255" w:rsidP="001B7C3E">
            <w:pPr>
              <w:jc w:val="center"/>
              <w:rPr>
                <w:szCs w:val="21"/>
              </w:rPr>
            </w:pPr>
            <w:r w:rsidRPr="00EF5357">
              <w:rPr>
                <w:szCs w:val="21"/>
              </w:rPr>
              <w:t>TA/CTTCATG/CTGTTGGTGTATGGAGAAA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696F16CC" w14:textId="77777777" w:rsidR="00B27255" w:rsidRPr="00A84CC2" w:rsidRDefault="00B27255" w:rsidP="001B7C3E">
            <w:pPr>
              <w:jc w:val="center"/>
              <w:rPr>
                <w:szCs w:val="21"/>
              </w:rPr>
            </w:pPr>
          </w:p>
        </w:tc>
        <w:tc>
          <w:tcPr>
            <w:tcW w:w="3828" w:type="dxa"/>
            <w:vMerge/>
            <w:vAlign w:val="center"/>
          </w:tcPr>
          <w:p w14:paraId="60F741C9" w14:textId="77777777" w:rsidR="00B27255" w:rsidRPr="000D3733" w:rsidRDefault="00B27255" w:rsidP="00B27255">
            <w:pPr>
              <w:rPr>
                <w:szCs w:val="21"/>
              </w:rPr>
            </w:pPr>
          </w:p>
        </w:tc>
        <w:tc>
          <w:tcPr>
            <w:tcW w:w="1134" w:type="dxa"/>
            <w:vMerge/>
          </w:tcPr>
          <w:p w14:paraId="65CA7662" w14:textId="27361603" w:rsidR="00B27255" w:rsidRPr="00A84CC2" w:rsidRDefault="00B27255" w:rsidP="001B7C3E">
            <w:pPr>
              <w:jc w:val="center"/>
              <w:rPr>
                <w:szCs w:val="21"/>
              </w:rPr>
            </w:pPr>
          </w:p>
        </w:tc>
      </w:tr>
      <w:tr w:rsidR="00B27255" w:rsidRPr="00A84CC2" w14:paraId="41855CB9" w14:textId="77777777" w:rsidTr="00744FF8">
        <w:trPr>
          <w:trHeight w:val="454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7EEFCD83" w14:textId="77777777" w:rsidR="00B27255" w:rsidRPr="00295680" w:rsidRDefault="00B27255" w:rsidP="001B7C3E">
            <w:pPr>
              <w:jc w:val="center"/>
              <w:rPr>
                <w:i/>
                <w:iCs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0AC2701" w14:textId="77777777" w:rsidR="00B27255" w:rsidRPr="00EF5357" w:rsidRDefault="00B27255" w:rsidP="001B7C3E">
            <w:pPr>
              <w:jc w:val="center"/>
              <w:rPr>
                <w:szCs w:val="21"/>
              </w:rPr>
            </w:pPr>
            <w:r w:rsidRPr="00EF5357">
              <w:rPr>
                <w:szCs w:val="21"/>
              </w:rPr>
              <w:t>HSP-R2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7613A7C" w14:textId="77777777" w:rsidR="00B27255" w:rsidRPr="00EF5357" w:rsidRDefault="00B27255" w:rsidP="001B7C3E">
            <w:pPr>
              <w:jc w:val="center"/>
              <w:rPr>
                <w:szCs w:val="21"/>
              </w:rPr>
            </w:pPr>
            <w:r w:rsidRPr="00EF5357">
              <w:rPr>
                <w:szCs w:val="21"/>
              </w:rPr>
              <w:t>CAACAGTTGGACCATTAGATCC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680DA12E" w14:textId="77777777" w:rsidR="00B27255" w:rsidRPr="00A84CC2" w:rsidRDefault="00B27255" w:rsidP="001B7C3E">
            <w:pPr>
              <w:jc w:val="center"/>
              <w:rPr>
                <w:szCs w:val="21"/>
              </w:rPr>
            </w:pPr>
          </w:p>
        </w:tc>
        <w:tc>
          <w:tcPr>
            <w:tcW w:w="3828" w:type="dxa"/>
            <w:vMerge/>
            <w:vAlign w:val="center"/>
          </w:tcPr>
          <w:p w14:paraId="0A53A115" w14:textId="77777777" w:rsidR="00B27255" w:rsidRPr="000D3733" w:rsidRDefault="00B27255" w:rsidP="00B27255">
            <w:pPr>
              <w:rPr>
                <w:szCs w:val="21"/>
              </w:rPr>
            </w:pPr>
          </w:p>
        </w:tc>
        <w:tc>
          <w:tcPr>
            <w:tcW w:w="1134" w:type="dxa"/>
            <w:vMerge/>
          </w:tcPr>
          <w:p w14:paraId="6DED3E8B" w14:textId="08A3ADEA" w:rsidR="00B27255" w:rsidRPr="00A84CC2" w:rsidRDefault="00B27255" w:rsidP="001B7C3E">
            <w:pPr>
              <w:jc w:val="center"/>
              <w:rPr>
                <w:szCs w:val="21"/>
              </w:rPr>
            </w:pPr>
          </w:p>
        </w:tc>
      </w:tr>
      <w:tr w:rsidR="00135972" w:rsidRPr="00A84CC2" w14:paraId="3A861DC9" w14:textId="77777777" w:rsidTr="00744FF8">
        <w:trPr>
          <w:trHeight w:val="454"/>
          <w:jc w:val="center"/>
        </w:trPr>
        <w:tc>
          <w:tcPr>
            <w:tcW w:w="1129" w:type="dxa"/>
            <w:vMerge w:val="restart"/>
            <w:shd w:val="clear" w:color="auto" w:fill="auto"/>
            <w:vAlign w:val="center"/>
          </w:tcPr>
          <w:p w14:paraId="3442F35C" w14:textId="77777777" w:rsidR="00135972" w:rsidRPr="00295680" w:rsidRDefault="00135972" w:rsidP="001B7C3E">
            <w:pPr>
              <w:jc w:val="center"/>
              <w:rPr>
                <w:i/>
                <w:iCs/>
                <w:szCs w:val="21"/>
              </w:rPr>
            </w:pPr>
            <w:r w:rsidRPr="00295680">
              <w:rPr>
                <w:i/>
                <w:iCs/>
                <w:szCs w:val="21"/>
              </w:rPr>
              <w:t>gp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7ED536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F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7C6225B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  <w:r w:rsidRPr="00EF5357">
              <w:rPr>
                <w:szCs w:val="21"/>
              </w:rPr>
              <w:t>ATAGTCTCCGCTGTATTC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7720B733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850</w:t>
            </w:r>
          </w:p>
        </w:tc>
        <w:tc>
          <w:tcPr>
            <w:tcW w:w="3828" w:type="dxa"/>
            <w:vMerge w:val="restart"/>
            <w:vAlign w:val="center"/>
          </w:tcPr>
          <w:p w14:paraId="457799FC" w14:textId="16D9310C" w:rsidR="00135972" w:rsidRPr="000D3733" w:rsidRDefault="00135972" w:rsidP="00135972">
            <w:pPr>
              <w:rPr>
                <w:szCs w:val="21"/>
              </w:rPr>
            </w:pPr>
            <w:r w:rsidRPr="000D3733">
              <w:rPr>
                <w:color w:val="333333"/>
                <w:szCs w:val="21"/>
                <w:shd w:val="clear" w:color="auto" w:fill="FAFAFA"/>
              </w:rPr>
              <w:t xml:space="preserve">94°C for </w:t>
            </w:r>
            <w:r>
              <w:rPr>
                <w:color w:val="333333"/>
                <w:szCs w:val="21"/>
                <w:shd w:val="clear" w:color="auto" w:fill="FAFAFA"/>
              </w:rPr>
              <w:t>5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 min</w:t>
            </w:r>
            <w:r>
              <w:rPr>
                <w:color w:val="333333"/>
                <w:szCs w:val="21"/>
                <w:shd w:val="clear" w:color="auto" w:fill="FAFAFA"/>
              </w:rPr>
              <w:t>;</w:t>
            </w:r>
            <w:r>
              <w:rPr>
                <w:rFonts w:hint="eastAsia"/>
                <w:color w:val="333333"/>
                <w:szCs w:val="21"/>
                <w:shd w:val="clear" w:color="auto" w:fill="FAFAFA"/>
              </w:rPr>
              <w:t xml:space="preserve"> </w:t>
            </w:r>
            <w:r w:rsidRPr="000D3733">
              <w:rPr>
                <w:color w:val="333333"/>
                <w:szCs w:val="21"/>
                <w:shd w:val="clear" w:color="auto" w:fill="FAFAFA"/>
              </w:rPr>
              <w:t>35 cycles of 94°C for 45 s, 5</w:t>
            </w:r>
            <w:r>
              <w:rPr>
                <w:color w:val="333333"/>
                <w:szCs w:val="21"/>
                <w:shd w:val="clear" w:color="auto" w:fill="FAFAFA"/>
              </w:rPr>
              <w:t>0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°C for 45 s, and 72°C for </w:t>
            </w:r>
            <w:r w:rsidR="007405FA">
              <w:rPr>
                <w:color w:val="333333"/>
                <w:szCs w:val="21"/>
                <w:shd w:val="clear" w:color="auto" w:fill="FAFAFA"/>
              </w:rPr>
              <w:t>1 min;</w:t>
            </w:r>
            <w:r>
              <w:rPr>
                <w:color w:val="333333"/>
                <w:szCs w:val="21"/>
                <w:shd w:val="clear" w:color="auto" w:fill="FAFAFA"/>
              </w:rPr>
              <w:t xml:space="preserve"> 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72°C for </w:t>
            </w:r>
            <w:r>
              <w:rPr>
                <w:color w:val="333333"/>
                <w:szCs w:val="21"/>
                <w:shd w:val="clear" w:color="auto" w:fill="FAFAFA"/>
              </w:rPr>
              <w:lastRenderedPageBreak/>
              <w:t>10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 min</w:t>
            </w:r>
          </w:p>
        </w:tc>
        <w:tc>
          <w:tcPr>
            <w:tcW w:w="1134" w:type="dxa"/>
            <w:vMerge w:val="restart"/>
            <w:vAlign w:val="center"/>
          </w:tcPr>
          <w:p w14:paraId="3D211DEF" w14:textId="45576983" w:rsidR="00135972" w:rsidRPr="00A84CC2" w:rsidRDefault="00135972" w:rsidP="001B7C3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[</w:t>
            </w:r>
            <w:r>
              <w:rPr>
                <w:szCs w:val="21"/>
              </w:rPr>
              <w:t>23]</w:t>
            </w:r>
          </w:p>
        </w:tc>
      </w:tr>
      <w:tr w:rsidR="00135972" w:rsidRPr="00A84CC2" w14:paraId="588F06BF" w14:textId="77777777" w:rsidTr="00744FF8">
        <w:trPr>
          <w:trHeight w:val="454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46317831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2DCD746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R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D3B92B7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  <w:r w:rsidRPr="00EF5357">
              <w:rPr>
                <w:szCs w:val="21"/>
              </w:rPr>
              <w:t>GGAAGGAACGATGTATCT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11783ABE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</w:p>
        </w:tc>
        <w:tc>
          <w:tcPr>
            <w:tcW w:w="3828" w:type="dxa"/>
            <w:vMerge/>
          </w:tcPr>
          <w:p w14:paraId="7E9D26A4" w14:textId="77777777" w:rsidR="00135972" w:rsidRPr="000D3733" w:rsidRDefault="00135972" w:rsidP="001B7C3E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vMerge/>
          </w:tcPr>
          <w:p w14:paraId="4C7250B5" w14:textId="185B38C2" w:rsidR="00135972" w:rsidRPr="00A84CC2" w:rsidRDefault="00135972" w:rsidP="001B7C3E">
            <w:pPr>
              <w:jc w:val="center"/>
              <w:rPr>
                <w:szCs w:val="21"/>
              </w:rPr>
            </w:pPr>
          </w:p>
        </w:tc>
        <w:bookmarkStart w:id="11" w:name="_GoBack"/>
        <w:bookmarkEnd w:id="11"/>
      </w:tr>
      <w:tr w:rsidR="00135972" w:rsidRPr="00A84CC2" w14:paraId="1EEAEEA8" w14:textId="77777777" w:rsidTr="00744FF8">
        <w:trPr>
          <w:trHeight w:val="454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0202A2CF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A2C9560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F2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B6B43DD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  <w:lang w:val="pt-BR"/>
              </w:rPr>
              <w:t>TCCGCTGTATTCTCAGCC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3D176AC6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</w:p>
        </w:tc>
        <w:tc>
          <w:tcPr>
            <w:tcW w:w="3828" w:type="dxa"/>
            <w:vMerge/>
          </w:tcPr>
          <w:p w14:paraId="534230EB" w14:textId="77777777" w:rsidR="00135972" w:rsidRPr="000D3733" w:rsidRDefault="00135972" w:rsidP="001B7C3E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vMerge/>
          </w:tcPr>
          <w:p w14:paraId="46680093" w14:textId="6DE05C4F" w:rsidR="00135972" w:rsidRPr="00A84CC2" w:rsidRDefault="00135972" w:rsidP="001B7C3E">
            <w:pPr>
              <w:jc w:val="center"/>
              <w:rPr>
                <w:szCs w:val="21"/>
              </w:rPr>
            </w:pPr>
          </w:p>
        </w:tc>
      </w:tr>
      <w:tr w:rsidR="00135972" w:rsidRPr="00A84CC2" w14:paraId="047DC2F4" w14:textId="77777777" w:rsidTr="00744FF8">
        <w:trPr>
          <w:trHeight w:val="454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35D2620C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30836FB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R2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D32261B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  <w:lang w:val="pt-BR"/>
              </w:rPr>
              <w:t>GCAGAGGAACCAGCATC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17ECBB5E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</w:p>
        </w:tc>
        <w:tc>
          <w:tcPr>
            <w:tcW w:w="3828" w:type="dxa"/>
            <w:vMerge/>
          </w:tcPr>
          <w:p w14:paraId="2B98395C" w14:textId="77777777" w:rsidR="00135972" w:rsidRPr="000D3733" w:rsidRDefault="00135972" w:rsidP="001B7C3E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vMerge/>
          </w:tcPr>
          <w:p w14:paraId="6FDCCBA7" w14:textId="2D5B88B4" w:rsidR="00135972" w:rsidRPr="00A84CC2" w:rsidRDefault="00135972" w:rsidP="001B7C3E">
            <w:pPr>
              <w:jc w:val="center"/>
              <w:rPr>
                <w:szCs w:val="21"/>
              </w:rPr>
            </w:pPr>
          </w:p>
        </w:tc>
      </w:tr>
      <w:tr w:rsidR="00135972" w:rsidRPr="00A84CC2" w14:paraId="0D924514" w14:textId="77777777" w:rsidTr="00744FF8">
        <w:trPr>
          <w:trHeight w:val="454"/>
          <w:jc w:val="center"/>
        </w:trPr>
        <w:tc>
          <w:tcPr>
            <w:tcW w:w="1129" w:type="dxa"/>
            <w:vMerge w:val="restart"/>
            <w:shd w:val="clear" w:color="auto" w:fill="auto"/>
            <w:vAlign w:val="center"/>
          </w:tcPr>
          <w:p w14:paraId="67ACB2BA" w14:textId="77777777" w:rsidR="00135972" w:rsidRPr="00A84CC2" w:rsidRDefault="00135972" w:rsidP="001B7C3E">
            <w:pPr>
              <w:jc w:val="center"/>
              <w:rPr>
                <w:rFonts w:eastAsia="黑体"/>
                <w:i/>
                <w:iCs/>
              </w:rPr>
            </w:pPr>
            <w:proofErr w:type="spellStart"/>
            <w:r w:rsidRPr="00A84CC2">
              <w:rPr>
                <w:rFonts w:eastAsia="黑体"/>
                <w:i/>
                <w:iCs/>
              </w:rPr>
              <w:t>bg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67516A3A" w14:textId="77777777" w:rsidR="00135972" w:rsidRPr="00A84CC2" w:rsidRDefault="00135972" w:rsidP="001B7C3E">
            <w:pPr>
              <w:widowControl/>
              <w:jc w:val="center"/>
              <w:rPr>
                <w:szCs w:val="21"/>
              </w:rPr>
            </w:pPr>
            <w:r w:rsidRPr="00A84CC2">
              <w:rPr>
                <w:kern w:val="0"/>
                <w:szCs w:val="21"/>
              </w:rPr>
              <w:t>BG-newF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965190C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AAGCCCGACGACCTCACCCGCAGTGC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767EC35D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500</w:t>
            </w:r>
          </w:p>
        </w:tc>
        <w:tc>
          <w:tcPr>
            <w:tcW w:w="3828" w:type="dxa"/>
            <w:vMerge w:val="restart"/>
            <w:vAlign w:val="center"/>
          </w:tcPr>
          <w:p w14:paraId="073A45EF" w14:textId="19CD01B2" w:rsidR="00135972" w:rsidRPr="000D3733" w:rsidRDefault="00135972" w:rsidP="00135972">
            <w:pPr>
              <w:rPr>
                <w:szCs w:val="21"/>
              </w:rPr>
            </w:pPr>
            <w:bookmarkStart w:id="12" w:name="OLE_LINK32"/>
            <w:bookmarkStart w:id="13" w:name="OLE_LINK33"/>
            <w:r w:rsidRPr="000D3733">
              <w:rPr>
                <w:color w:val="333333"/>
                <w:szCs w:val="21"/>
                <w:shd w:val="clear" w:color="auto" w:fill="FAFAFA"/>
              </w:rPr>
              <w:t xml:space="preserve">94°C for </w:t>
            </w:r>
            <w:r w:rsidR="003406E9">
              <w:rPr>
                <w:color w:val="333333"/>
                <w:szCs w:val="21"/>
                <w:shd w:val="clear" w:color="auto" w:fill="FAFAFA"/>
              </w:rPr>
              <w:t>1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 min</w:t>
            </w:r>
            <w:r>
              <w:rPr>
                <w:color w:val="333333"/>
                <w:szCs w:val="21"/>
                <w:shd w:val="clear" w:color="auto" w:fill="FAFAFA"/>
              </w:rPr>
              <w:t>;</w:t>
            </w:r>
            <w:r>
              <w:rPr>
                <w:rFonts w:hint="eastAsia"/>
                <w:color w:val="333333"/>
                <w:szCs w:val="21"/>
                <w:shd w:val="clear" w:color="auto" w:fill="FAFAFA"/>
              </w:rPr>
              <w:t xml:space="preserve"> 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35 cycles of 94°C for </w:t>
            </w:r>
            <w:r w:rsidR="00DC1E5B">
              <w:rPr>
                <w:color w:val="333333"/>
                <w:szCs w:val="21"/>
                <w:shd w:val="clear" w:color="auto" w:fill="FAFAFA"/>
              </w:rPr>
              <w:t>50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 s, 5</w:t>
            </w:r>
            <w:r w:rsidR="00091F5B">
              <w:rPr>
                <w:color w:val="333333"/>
                <w:szCs w:val="21"/>
                <w:shd w:val="clear" w:color="auto" w:fill="FAFAFA"/>
              </w:rPr>
              <w:t>6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°C for </w:t>
            </w:r>
            <w:r w:rsidR="00091F5B">
              <w:rPr>
                <w:color w:val="333333"/>
                <w:szCs w:val="21"/>
                <w:shd w:val="clear" w:color="auto" w:fill="FAFAFA"/>
              </w:rPr>
              <w:t>30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 s, and 72°C for </w:t>
            </w:r>
            <w:bookmarkStart w:id="14" w:name="OLE_LINK29"/>
            <w:bookmarkStart w:id="15" w:name="OLE_LINK30"/>
            <w:bookmarkStart w:id="16" w:name="OLE_LINK31"/>
            <w:r w:rsidR="00680B54">
              <w:rPr>
                <w:color w:val="333333"/>
                <w:szCs w:val="21"/>
                <w:shd w:val="clear" w:color="auto" w:fill="FAFAFA"/>
              </w:rPr>
              <w:t>1min</w:t>
            </w:r>
            <w:bookmarkEnd w:id="14"/>
            <w:bookmarkEnd w:id="15"/>
            <w:bookmarkEnd w:id="16"/>
            <w:r>
              <w:rPr>
                <w:color w:val="333333"/>
                <w:szCs w:val="21"/>
                <w:shd w:val="clear" w:color="auto" w:fill="FAFAFA"/>
              </w:rPr>
              <w:t xml:space="preserve">; 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72°C for </w:t>
            </w:r>
            <w:r>
              <w:rPr>
                <w:color w:val="333333"/>
                <w:szCs w:val="21"/>
                <w:shd w:val="clear" w:color="auto" w:fill="FAFAFA"/>
              </w:rPr>
              <w:t>1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 min</w:t>
            </w:r>
            <w:bookmarkEnd w:id="12"/>
            <w:bookmarkEnd w:id="13"/>
          </w:p>
        </w:tc>
        <w:tc>
          <w:tcPr>
            <w:tcW w:w="1134" w:type="dxa"/>
            <w:vMerge w:val="restart"/>
            <w:vAlign w:val="center"/>
          </w:tcPr>
          <w:p w14:paraId="7819B719" w14:textId="09DD3B58" w:rsidR="00135972" w:rsidRPr="00A84CC2" w:rsidRDefault="00135972" w:rsidP="001B7C3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[</w:t>
            </w:r>
            <w:r>
              <w:rPr>
                <w:szCs w:val="21"/>
              </w:rPr>
              <w:t>24]</w:t>
            </w:r>
          </w:p>
        </w:tc>
      </w:tr>
      <w:tr w:rsidR="00135972" w:rsidRPr="00A84CC2" w14:paraId="46756286" w14:textId="77777777" w:rsidTr="00744FF8">
        <w:trPr>
          <w:trHeight w:val="454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3F70C1A5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3C1A551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  <w:r w:rsidRPr="00A84CC2">
              <w:rPr>
                <w:kern w:val="0"/>
                <w:szCs w:val="21"/>
              </w:rPr>
              <w:t>BG-newR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6EFEE1E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GAGGCCGCCCTGGATCTTCGAGACGAC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D8EB8A3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</w:p>
        </w:tc>
        <w:tc>
          <w:tcPr>
            <w:tcW w:w="3828" w:type="dxa"/>
            <w:vMerge/>
            <w:vAlign w:val="center"/>
          </w:tcPr>
          <w:p w14:paraId="5E9C5EA4" w14:textId="77777777" w:rsidR="00135972" w:rsidRPr="000D3733" w:rsidRDefault="00135972" w:rsidP="00135972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74E007C" w14:textId="6199A6AE" w:rsidR="00135972" w:rsidRPr="00A84CC2" w:rsidRDefault="00135972" w:rsidP="001B7C3E">
            <w:pPr>
              <w:jc w:val="center"/>
              <w:rPr>
                <w:szCs w:val="21"/>
              </w:rPr>
            </w:pPr>
          </w:p>
        </w:tc>
      </w:tr>
      <w:tr w:rsidR="00135972" w:rsidRPr="00A84CC2" w14:paraId="1138DCD2" w14:textId="77777777" w:rsidTr="00744FF8">
        <w:trPr>
          <w:trHeight w:val="454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2051817A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1E0F424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  <w:r w:rsidRPr="00A84CC2">
              <w:rPr>
                <w:kern w:val="0"/>
                <w:szCs w:val="21"/>
              </w:rPr>
              <w:t>BG-newF2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E030C93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GAACGAACGAGATCGAGGTCCG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36065B37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</w:p>
        </w:tc>
        <w:tc>
          <w:tcPr>
            <w:tcW w:w="3828" w:type="dxa"/>
            <w:vMerge/>
            <w:vAlign w:val="center"/>
          </w:tcPr>
          <w:p w14:paraId="6270FD25" w14:textId="77777777" w:rsidR="00135972" w:rsidRPr="000D3733" w:rsidRDefault="00135972" w:rsidP="00135972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2CE61177" w14:textId="2FE795F7" w:rsidR="00135972" w:rsidRPr="00A84CC2" w:rsidRDefault="00135972" w:rsidP="001B7C3E">
            <w:pPr>
              <w:jc w:val="center"/>
              <w:rPr>
                <w:szCs w:val="21"/>
              </w:rPr>
            </w:pPr>
          </w:p>
        </w:tc>
      </w:tr>
      <w:tr w:rsidR="00135972" w:rsidRPr="00A84CC2" w14:paraId="095B876C" w14:textId="77777777" w:rsidTr="00744FF8">
        <w:trPr>
          <w:trHeight w:val="454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4D7C2EEB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020C3EA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  <w:r w:rsidRPr="00A84CC2">
              <w:rPr>
                <w:kern w:val="0"/>
                <w:szCs w:val="21"/>
              </w:rPr>
              <w:t>BG-newR2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408B9FA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CTCGACGAGCTTCGTGTT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DD3A116" w14:textId="77777777" w:rsidR="00135972" w:rsidRPr="00A84CC2" w:rsidRDefault="00135972" w:rsidP="001B7C3E">
            <w:pPr>
              <w:jc w:val="center"/>
              <w:rPr>
                <w:szCs w:val="21"/>
              </w:rPr>
            </w:pPr>
          </w:p>
        </w:tc>
        <w:tc>
          <w:tcPr>
            <w:tcW w:w="3828" w:type="dxa"/>
            <w:vMerge/>
            <w:vAlign w:val="center"/>
          </w:tcPr>
          <w:p w14:paraId="26325B96" w14:textId="77777777" w:rsidR="00135972" w:rsidRPr="000D3733" w:rsidRDefault="00135972" w:rsidP="00135972">
            <w:pPr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0AD786D0" w14:textId="23AC5B2C" w:rsidR="00135972" w:rsidRPr="00A84CC2" w:rsidRDefault="00135972" w:rsidP="001B7C3E">
            <w:pPr>
              <w:jc w:val="center"/>
              <w:rPr>
                <w:szCs w:val="21"/>
              </w:rPr>
            </w:pPr>
          </w:p>
        </w:tc>
      </w:tr>
      <w:tr w:rsidR="00AF133C" w:rsidRPr="00A84CC2" w14:paraId="2779A2A4" w14:textId="77777777" w:rsidTr="00744FF8">
        <w:trPr>
          <w:trHeight w:val="454"/>
          <w:jc w:val="center"/>
        </w:trPr>
        <w:tc>
          <w:tcPr>
            <w:tcW w:w="1129" w:type="dxa"/>
            <w:vMerge w:val="restart"/>
            <w:shd w:val="clear" w:color="auto" w:fill="auto"/>
            <w:vAlign w:val="center"/>
          </w:tcPr>
          <w:p w14:paraId="1766F402" w14:textId="77777777" w:rsidR="00AF133C" w:rsidRPr="00A84CC2" w:rsidRDefault="00AF133C" w:rsidP="001B7C3E">
            <w:pPr>
              <w:jc w:val="center"/>
              <w:rPr>
                <w:szCs w:val="21"/>
              </w:rPr>
            </w:pPr>
            <w:proofErr w:type="spellStart"/>
            <w:r w:rsidRPr="00A84CC2">
              <w:rPr>
                <w:rFonts w:eastAsia="黑体"/>
                <w:i/>
                <w:iCs/>
              </w:rPr>
              <w:t>gdh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63ABA5EC" w14:textId="77777777" w:rsidR="00AF133C" w:rsidRPr="00A84CC2" w:rsidRDefault="00AF133C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GDHF3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B094D96" w14:textId="77777777" w:rsidR="00AF133C" w:rsidRPr="00A84CC2" w:rsidRDefault="00AF133C" w:rsidP="001B7C3E">
            <w:pPr>
              <w:jc w:val="center"/>
              <w:rPr>
                <w:szCs w:val="21"/>
              </w:rPr>
            </w:pPr>
            <w:r w:rsidRPr="00A84CC2">
              <w:rPr>
                <w:kern w:val="0"/>
                <w:szCs w:val="21"/>
              </w:rPr>
              <w:t>TTCCGTRTYCAGTACAACTC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3EF26130" w14:textId="77777777" w:rsidR="00AF133C" w:rsidRPr="00A84CC2" w:rsidRDefault="00AF133C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530</w:t>
            </w:r>
          </w:p>
        </w:tc>
        <w:tc>
          <w:tcPr>
            <w:tcW w:w="3828" w:type="dxa"/>
            <w:vMerge w:val="restart"/>
            <w:vAlign w:val="center"/>
          </w:tcPr>
          <w:p w14:paraId="4250E5E2" w14:textId="5EC8F6E4" w:rsidR="00AF133C" w:rsidRPr="000D3733" w:rsidRDefault="00AF133C" w:rsidP="00AF133C">
            <w:pPr>
              <w:rPr>
                <w:szCs w:val="21"/>
              </w:rPr>
            </w:pPr>
            <w:bookmarkStart w:id="17" w:name="OLE_LINK34"/>
            <w:bookmarkStart w:id="18" w:name="OLE_LINK35"/>
            <w:r w:rsidRPr="000D3733">
              <w:rPr>
                <w:color w:val="333333"/>
                <w:szCs w:val="21"/>
                <w:shd w:val="clear" w:color="auto" w:fill="FAFAFA"/>
              </w:rPr>
              <w:t xml:space="preserve">94°C for </w:t>
            </w:r>
            <w:r>
              <w:rPr>
                <w:color w:val="333333"/>
                <w:szCs w:val="21"/>
                <w:shd w:val="clear" w:color="auto" w:fill="FAFAFA"/>
              </w:rPr>
              <w:t>1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 min</w:t>
            </w:r>
            <w:r>
              <w:rPr>
                <w:color w:val="333333"/>
                <w:szCs w:val="21"/>
                <w:shd w:val="clear" w:color="auto" w:fill="FAFAFA"/>
              </w:rPr>
              <w:t>;</w:t>
            </w:r>
            <w:r>
              <w:rPr>
                <w:rFonts w:hint="eastAsia"/>
                <w:color w:val="333333"/>
                <w:szCs w:val="21"/>
                <w:shd w:val="clear" w:color="auto" w:fill="FAFAFA"/>
              </w:rPr>
              <w:t xml:space="preserve"> 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35 cycles of 94°C for </w:t>
            </w:r>
            <w:r>
              <w:rPr>
                <w:color w:val="333333"/>
                <w:szCs w:val="21"/>
                <w:shd w:val="clear" w:color="auto" w:fill="FAFAFA"/>
              </w:rPr>
              <w:t>50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 s, 5</w:t>
            </w:r>
            <w:r w:rsidR="00E66892">
              <w:rPr>
                <w:color w:val="333333"/>
                <w:szCs w:val="21"/>
                <w:shd w:val="clear" w:color="auto" w:fill="FAFAFA"/>
              </w:rPr>
              <w:t>7.5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°C for </w:t>
            </w:r>
            <w:r>
              <w:rPr>
                <w:color w:val="333333"/>
                <w:szCs w:val="21"/>
                <w:shd w:val="clear" w:color="auto" w:fill="FAFAFA"/>
              </w:rPr>
              <w:t>30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 s, and 72°C for </w:t>
            </w:r>
            <w:r>
              <w:rPr>
                <w:color w:val="333333"/>
                <w:szCs w:val="21"/>
                <w:shd w:val="clear" w:color="auto" w:fill="FAFAFA"/>
              </w:rPr>
              <w:t xml:space="preserve">1min; 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72°C for </w:t>
            </w:r>
            <w:r>
              <w:rPr>
                <w:color w:val="333333"/>
                <w:szCs w:val="21"/>
                <w:shd w:val="clear" w:color="auto" w:fill="FAFAFA"/>
              </w:rPr>
              <w:t>1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 min</w:t>
            </w:r>
            <w:bookmarkEnd w:id="17"/>
            <w:bookmarkEnd w:id="18"/>
          </w:p>
        </w:tc>
        <w:tc>
          <w:tcPr>
            <w:tcW w:w="1134" w:type="dxa"/>
            <w:vMerge w:val="restart"/>
            <w:vAlign w:val="center"/>
          </w:tcPr>
          <w:p w14:paraId="73874547" w14:textId="74F05099" w:rsidR="00AF133C" w:rsidRPr="00A84CC2" w:rsidRDefault="00AF133C" w:rsidP="001B7C3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[</w:t>
            </w:r>
            <w:r>
              <w:rPr>
                <w:szCs w:val="21"/>
              </w:rPr>
              <w:t>25]</w:t>
            </w:r>
          </w:p>
        </w:tc>
      </w:tr>
      <w:tr w:rsidR="00AF133C" w:rsidRPr="00A84CC2" w14:paraId="20FFF021" w14:textId="77777777" w:rsidTr="00744FF8">
        <w:trPr>
          <w:trHeight w:val="454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00612C26" w14:textId="77777777" w:rsidR="00AF133C" w:rsidRPr="00A84CC2" w:rsidRDefault="00AF133C" w:rsidP="001B7C3E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AE7549F" w14:textId="77777777" w:rsidR="00AF133C" w:rsidRPr="00A84CC2" w:rsidRDefault="00AF133C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GDHR3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7A60EB0" w14:textId="77777777" w:rsidR="00AF133C" w:rsidRPr="00A84CC2" w:rsidRDefault="00AF133C" w:rsidP="001B7C3E">
            <w:pPr>
              <w:jc w:val="center"/>
              <w:rPr>
                <w:szCs w:val="21"/>
              </w:rPr>
            </w:pPr>
            <w:r w:rsidRPr="00A84CC2">
              <w:rPr>
                <w:kern w:val="0"/>
                <w:szCs w:val="21"/>
              </w:rPr>
              <w:t>ACCTCGTTCTGRGTGGCGCA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88E3D46" w14:textId="77777777" w:rsidR="00AF133C" w:rsidRPr="00A84CC2" w:rsidRDefault="00AF133C" w:rsidP="001B7C3E">
            <w:pPr>
              <w:jc w:val="center"/>
              <w:rPr>
                <w:szCs w:val="21"/>
              </w:rPr>
            </w:pPr>
          </w:p>
        </w:tc>
        <w:tc>
          <w:tcPr>
            <w:tcW w:w="3828" w:type="dxa"/>
            <w:vMerge/>
          </w:tcPr>
          <w:p w14:paraId="0F024192" w14:textId="77777777" w:rsidR="00AF133C" w:rsidRPr="000D3733" w:rsidRDefault="00AF133C" w:rsidP="001B7C3E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3D156E8" w14:textId="348FE2F3" w:rsidR="00AF133C" w:rsidRPr="00A84CC2" w:rsidRDefault="00AF133C" w:rsidP="001B7C3E">
            <w:pPr>
              <w:jc w:val="center"/>
              <w:rPr>
                <w:szCs w:val="21"/>
              </w:rPr>
            </w:pPr>
          </w:p>
        </w:tc>
      </w:tr>
      <w:tr w:rsidR="00AF133C" w:rsidRPr="00A84CC2" w14:paraId="24AE8A68" w14:textId="77777777" w:rsidTr="00744FF8">
        <w:trPr>
          <w:trHeight w:val="454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15ABE068" w14:textId="77777777" w:rsidR="00AF133C" w:rsidRPr="00A84CC2" w:rsidRDefault="00AF133C" w:rsidP="001B7C3E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DCCB504" w14:textId="77777777" w:rsidR="00AF133C" w:rsidRPr="00A84CC2" w:rsidRDefault="00AF133C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GDHF4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1496658" w14:textId="77777777" w:rsidR="00AF133C" w:rsidRPr="00A84CC2" w:rsidRDefault="00AF133C" w:rsidP="001B7C3E">
            <w:pPr>
              <w:jc w:val="center"/>
              <w:rPr>
                <w:szCs w:val="21"/>
              </w:rPr>
            </w:pPr>
            <w:r w:rsidRPr="00A84CC2">
              <w:rPr>
                <w:kern w:val="0"/>
                <w:szCs w:val="21"/>
              </w:rPr>
              <w:t>ATGACYGAGCTYCAGAGGCACGT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67E81C9A" w14:textId="77777777" w:rsidR="00AF133C" w:rsidRPr="00A84CC2" w:rsidRDefault="00AF133C" w:rsidP="001B7C3E">
            <w:pPr>
              <w:jc w:val="center"/>
              <w:rPr>
                <w:szCs w:val="21"/>
              </w:rPr>
            </w:pPr>
          </w:p>
        </w:tc>
        <w:tc>
          <w:tcPr>
            <w:tcW w:w="3828" w:type="dxa"/>
            <w:vMerge/>
          </w:tcPr>
          <w:p w14:paraId="0DC30017" w14:textId="77777777" w:rsidR="00AF133C" w:rsidRPr="000D3733" w:rsidRDefault="00AF133C" w:rsidP="001B7C3E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4E9E2998" w14:textId="649A47D7" w:rsidR="00AF133C" w:rsidRPr="00A84CC2" w:rsidRDefault="00AF133C" w:rsidP="001B7C3E">
            <w:pPr>
              <w:jc w:val="center"/>
              <w:rPr>
                <w:szCs w:val="21"/>
              </w:rPr>
            </w:pPr>
          </w:p>
        </w:tc>
      </w:tr>
      <w:tr w:rsidR="00AF133C" w:rsidRPr="00A84CC2" w14:paraId="0A48D8AC" w14:textId="77777777" w:rsidTr="00744FF8">
        <w:trPr>
          <w:trHeight w:val="454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5700779E" w14:textId="77777777" w:rsidR="00AF133C" w:rsidRPr="00A84CC2" w:rsidRDefault="00AF133C" w:rsidP="001B7C3E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7F9DF4F" w14:textId="77777777" w:rsidR="00AF133C" w:rsidRPr="00A84CC2" w:rsidRDefault="00AF133C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GDHR4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7F8BDA7" w14:textId="77777777" w:rsidR="00AF133C" w:rsidRPr="00A84CC2" w:rsidRDefault="00AF133C" w:rsidP="001B7C3E">
            <w:pPr>
              <w:jc w:val="center"/>
              <w:rPr>
                <w:szCs w:val="21"/>
              </w:rPr>
            </w:pPr>
            <w:r w:rsidRPr="00A84CC2">
              <w:rPr>
                <w:kern w:val="0"/>
                <w:szCs w:val="21"/>
              </w:rPr>
              <w:t>GTGGCGCARGGCATGATGCA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C909558" w14:textId="77777777" w:rsidR="00AF133C" w:rsidRPr="00A84CC2" w:rsidRDefault="00AF133C" w:rsidP="001B7C3E">
            <w:pPr>
              <w:jc w:val="center"/>
              <w:rPr>
                <w:szCs w:val="21"/>
              </w:rPr>
            </w:pPr>
          </w:p>
        </w:tc>
        <w:tc>
          <w:tcPr>
            <w:tcW w:w="3828" w:type="dxa"/>
            <w:vMerge/>
          </w:tcPr>
          <w:p w14:paraId="1A80AF9B" w14:textId="77777777" w:rsidR="00AF133C" w:rsidRPr="000D3733" w:rsidRDefault="00AF133C" w:rsidP="001B7C3E">
            <w:pPr>
              <w:jc w:val="center"/>
              <w:rPr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1BE3D77" w14:textId="0CE724EF" w:rsidR="00AF133C" w:rsidRPr="00A84CC2" w:rsidRDefault="00AF133C" w:rsidP="001B7C3E">
            <w:pPr>
              <w:jc w:val="center"/>
              <w:rPr>
                <w:szCs w:val="21"/>
              </w:rPr>
            </w:pPr>
          </w:p>
        </w:tc>
      </w:tr>
      <w:tr w:rsidR="00D11E6E" w:rsidRPr="00A84CC2" w14:paraId="4E81A31C" w14:textId="77777777" w:rsidTr="00744FF8">
        <w:trPr>
          <w:trHeight w:val="454"/>
          <w:jc w:val="center"/>
        </w:trPr>
        <w:tc>
          <w:tcPr>
            <w:tcW w:w="1129" w:type="dxa"/>
            <w:vMerge w:val="restart"/>
            <w:shd w:val="clear" w:color="auto" w:fill="auto"/>
            <w:vAlign w:val="center"/>
          </w:tcPr>
          <w:p w14:paraId="27ACFB2E" w14:textId="77777777" w:rsidR="00D11E6E" w:rsidRPr="00A84CC2" w:rsidRDefault="00D11E6E" w:rsidP="001B7C3E">
            <w:pPr>
              <w:jc w:val="center"/>
              <w:rPr>
                <w:rFonts w:eastAsia="黑体"/>
                <w:i/>
                <w:iCs/>
              </w:rPr>
            </w:pPr>
            <w:proofErr w:type="spellStart"/>
            <w:r w:rsidRPr="00A84CC2">
              <w:rPr>
                <w:rFonts w:eastAsia="黑体"/>
                <w:i/>
                <w:iCs/>
              </w:rPr>
              <w:t>tpi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322CCC22" w14:textId="77777777" w:rsidR="00D11E6E" w:rsidRPr="00A84CC2" w:rsidRDefault="00D11E6E" w:rsidP="001B7C3E">
            <w:pPr>
              <w:jc w:val="center"/>
              <w:rPr>
                <w:szCs w:val="21"/>
              </w:rPr>
            </w:pPr>
            <w:r w:rsidRPr="00A84CC2">
              <w:rPr>
                <w:kern w:val="0"/>
                <w:szCs w:val="21"/>
              </w:rPr>
              <w:t>TPI-F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BA00592" w14:textId="77777777" w:rsidR="00D11E6E" w:rsidRPr="00A84CC2" w:rsidRDefault="00D11E6E" w:rsidP="001B7C3E">
            <w:pPr>
              <w:jc w:val="center"/>
              <w:rPr>
                <w:kern w:val="0"/>
                <w:szCs w:val="21"/>
              </w:rPr>
            </w:pPr>
            <w:r w:rsidRPr="00A84CC2">
              <w:rPr>
                <w:kern w:val="0"/>
                <w:szCs w:val="21"/>
              </w:rPr>
              <w:t>AAATIATGCCTGCTCGTCG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4502AE58" w14:textId="77777777" w:rsidR="00D11E6E" w:rsidRPr="00A84CC2" w:rsidRDefault="00D11E6E" w:rsidP="001B7C3E">
            <w:pPr>
              <w:jc w:val="center"/>
              <w:rPr>
                <w:szCs w:val="21"/>
              </w:rPr>
            </w:pPr>
            <w:r w:rsidRPr="00A84CC2">
              <w:rPr>
                <w:szCs w:val="21"/>
              </w:rPr>
              <w:t>530</w:t>
            </w:r>
          </w:p>
        </w:tc>
        <w:tc>
          <w:tcPr>
            <w:tcW w:w="3828" w:type="dxa"/>
            <w:vMerge w:val="restart"/>
            <w:vAlign w:val="center"/>
          </w:tcPr>
          <w:p w14:paraId="2F3A9E54" w14:textId="2AE3D9F2" w:rsidR="00D11E6E" w:rsidRPr="000D3733" w:rsidRDefault="00D11E6E" w:rsidP="00D11E6E">
            <w:pPr>
              <w:rPr>
                <w:szCs w:val="21"/>
              </w:rPr>
            </w:pPr>
            <w:r w:rsidRPr="000D3733">
              <w:rPr>
                <w:color w:val="333333"/>
                <w:szCs w:val="21"/>
                <w:shd w:val="clear" w:color="auto" w:fill="FAFAFA"/>
              </w:rPr>
              <w:t xml:space="preserve">94°C for </w:t>
            </w:r>
            <w:r>
              <w:rPr>
                <w:color w:val="333333"/>
                <w:szCs w:val="21"/>
                <w:shd w:val="clear" w:color="auto" w:fill="FAFAFA"/>
              </w:rPr>
              <w:t>1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 min</w:t>
            </w:r>
            <w:r>
              <w:rPr>
                <w:color w:val="333333"/>
                <w:szCs w:val="21"/>
                <w:shd w:val="clear" w:color="auto" w:fill="FAFAFA"/>
              </w:rPr>
              <w:t>;</w:t>
            </w:r>
            <w:r>
              <w:rPr>
                <w:rFonts w:hint="eastAsia"/>
                <w:color w:val="333333"/>
                <w:szCs w:val="21"/>
                <w:shd w:val="clear" w:color="auto" w:fill="FAFAFA"/>
              </w:rPr>
              <w:t xml:space="preserve"> 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35 cycles of 94°C for </w:t>
            </w:r>
            <w:r>
              <w:rPr>
                <w:color w:val="333333"/>
                <w:szCs w:val="21"/>
                <w:shd w:val="clear" w:color="auto" w:fill="FAFAFA"/>
              </w:rPr>
              <w:t>50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 s, 5</w:t>
            </w:r>
            <w:r>
              <w:rPr>
                <w:color w:val="333333"/>
                <w:szCs w:val="21"/>
                <w:shd w:val="clear" w:color="auto" w:fill="FAFAFA"/>
              </w:rPr>
              <w:t>6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°C for </w:t>
            </w:r>
            <w:r>
              <w:rPr>
                <w:color w:val="333333"/>
                <w:szCs w:val="21"/>
                <w:shd w:val="clear" w:color="auto" w:fill="FAFAFA"/>
              </w:rPr>
              <w:t>30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 s, and 72°C for </w:t>
            </w:r>
            <w:r>
              <w:rPr>
                <w:color w:val="333333"/>
                <w:szCs w:val="21"/>
                <w:shd w:val="clear" w:color="auto" w:fill="FAFAFA"/>
              </w:rPr>
              <w:t xml:space="preserve">1min; 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72°C for </w:t>
            </w:r>
            <w:r>
              <w:rPr>
                <w:color w:val="333333"/>
                <w:szCs w:val="21"/>
                <w:shd w:val="clear" w:color="auto" w:fill="FAFAFA"/>
              </w:rPr>
              <w:t>1</w:t>
            </w:r>
            <w:r w:rsidRPr="000D3733">
              <w:rPr>
                <w:color w:val="333333"/>
                <w:szCs w:val="21"/>
                <w:shd w:val="clear" w:color="auto" w:fill="FAFAFA"/>
              </w:rPr>
              <w:t xml:space="preserve"> min</w:t>
            </w:r>
          </w:p>
        </w:tc>
        <w:tc>
          <w:tcPr>
            <w:tcW w:w="1134" w:type="dxa"/>
            <w:vMerge w:val="restart"/>
            <w:vAlign w:val="center"/>
          </w:tcPr>
          <w:p w14:paraId="12E74D00" w14:textId="55DD8B6C" w:rsidR="00D11E6E" w:rsidRPr="00A84CC2" w:rsidRDefault="00D11E6E" w:rsidP="001B7C3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[</w:t>
            </w:r>
            <w:r>
              <w:rPr>
                <w:szCs w:val="21"/>
              </w:rPr>
              <w:t>26]</w:t>
            </w:r>
          </w:p>
        </w:tc>
      </w:tr>
      <w:tr w:rsidR="00D11E6E" w:rsidRPr="00A84CC2" w14:paraId="5B29769D" w14:textId="77777777" w:rsidTr="00744FF8">
        <w:trPr>
          <w:trHeight w:val="454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5E5B4628" w14:textId="77777777" w:rsidR="00D11E6E" w:rsidRPr="00A84CC2" w:rsidRDefault="00D11E6E" w:rsidP="001B7C3E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E9F5654" w14:textId="77777777" w:rsidR="00D11E6E" w:rsidRPr="00A84CC2" w:rsidRDefault="00D11E6E" w:rsidP="001B7C3E">
            <w:pPr>
              <w:jc w:val="center"/>
              <w:rPr>
                <w:szCs w:val="21"/>
              </w:rPr>
            </w:pPr>
            <w:r w:rsidRPr="00A84CC2">
              <w:rPr>
                <w:kern w:val="0"/>
                <w:szCs w:val="21"/>
              </w:rPr>
              <w:t>TPI-R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1BFC0A2" w14:textId="77777777" w:rsidR="00D11E6E" w:rsidRPr="00A84CC2" w:rsidRDefault="00D11E6E" w:rsidP="001B7C3E">
            <w:pPr>
              <w:jc w:val="center"/>
              <w:rPr>
                <w:kern w:val="0"/>
                <w:szCs w:val="21"/>
              </w:rPr>
            </w:pPr>
            <w:r w:rsidRPr="00A84CC2">
              <w:rPr>
                <w:kern w:val="0"/>
                <w:szCs w:val="21"/>
              </w:rPr>
              <w:t>CAAACCTTITCCGCAAACC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644E0B3F" w14:textId="77777777" w:rsidR="00D11E6E" w:rsidRPr="00A84CC2" w:rsidRDefault="00D11E6E" w:rsidP="001B7C3E">
            <w:pPr>
              <w:jc w:val="center"/>
              <w:rPr>
                <w:szCs w:val="21"/>
              </w:rPr>
            </w:pPr>
          </w:p>
        </w:tc>
        <w:tc>
          <w:tcPr>
            <w:tcW w:w="3828" w:type="dxa"/>
            <w:vMerge/>
            <w:vAlign w:val="center"/>
          </w:tcPr>
          <w:p w14:paraId="761D4451" w14:textId="77777777" w:rsidR="00D11E6E" w:rsidRPr="000D3733" w:rsidRDefault="00D11E6E" w:rsidP="00D11E6E">
            <w:pPr>
              <w:rPr>
                <w:szCs w:val="21"/>
              </w:rPr>
            </w:pPr>
          </w:p>
        </w:tc>
        <w:tc>
          <w:tcPr>
            <w:tcW w:w="1134" w:type="dxa"/>
            <w:vMerge/>
          </w:tcPr>
          <w:p w14:paraId="21126E98" w14:textId="76D8CC29" w:rsidR="00D11E6E" w:rsidRPr="00A84CC2" w:rsidRDefault="00D11E6E" w:rsidP="001B7C3E">
            <w:pPr>
              <w:jc w:val="center"/>
              <w:rPr>
                <w:szCs w:val="21"/>
              </w:rPr>
            </w:pPr>
          </w:p>
        </w:tc>
      </w:tr>
      <w:tr w:rsidR="00D11E6E" w:rsidRPr="00A84CC2" w14:paraId="1E50F5D5" w14:textId="77777777" w:rsidTr="00744FF8">
        <w:trPr>
          <w:trHeight w:val="454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60B8441E" w14:textId="77777777" w:rsidR="00D11E6E" w:rsidRPr="00A84CC2" w:rsidRDefault="00D11E6E" w:rsidP="001B7C3E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81A1FFF" w14:textId="77777777" w:rsidR="00D11E6E" w:rsidRPr="00A84CC2" w:rsidRDefault="00D11E6E" w:rsidP="001B7C3E">
            <w:pPr>
              <w:jc w:val="center"/>
              <w:rPr>
                <w:szCs w:val="21"/>
              </w:rPr>
            </w:pPr>
            <w:r w:rsidRPr="00A84CC2">
              <w:rPr>
                <w:kern w:val="0"/>
                <w:szCs w:val="21"/>
              </w:rPr>
              <w:t>TPI-F2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D4A3F19" w14:textId="77777777" w:rsidR="00D11E6E" w:rsidRPr="00A84CC2" w:rsidRDefault="00D11E6E" w:rsidP="001B7C3E">
            <w:pPr>
              <w:jc w:val="center"/>
              <w:rPr>
                <w:kern w:val="0"/>
                <w:szCs w:val="21"/>
              </w:rPr>
            </w:pPr>
            <w:r w:rsidRPr="00A84CC2">
              <w:rPr>
                <w:kern w:val="0"/>
                <w:szCs w:val="21"/>
              </w:rPr>
              <w:t>CCCTTCATCGGIGGTAACTT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6463642B" w14:textId="77777777" w:rsidR="00D11E6E" w:rsidRPr="00A84CC2" w:rsidRDefault="00D11E6E" w:rsidP="001B7C3E">
            <w:pPr>
              <w:jc w:val="center"/>
              <w:rPr>
                <w:szCs w:val="21"/>
              </w:rPr>
            </w:pPr>
          </w:p>
        </w:tc>
        <w:tc>
          <w:tcPr>
            <w:tcW w:w="3828" w:type="dxa"/>
            <w:vMerge/>
            <w:vAlign w:val="center"/>
          </w:tcPr>
          <w:p w14:paraId="405CA79E" w14:textId="77777777" w:rsidR="00D11E6E" w:rsidRPr="000D3733" w:rsidRDefault="00D11E6E" w:rsidP="00D11E6E">
            <w:pPr>
              <w:rPr>
                <w:szCs w:val="21"/>
              </w:rPr>
            </w:pPr>
          </w:p>
        </w:tc>
        <w:tc>
          <w:tcPr>
            <w:tcW w:w="1134" w:type="dxa"/>
            <w:vMerge/>
          </w:tcPr>
          <w:p w14:paraId="5406A767" w14:textId="5BD2C857" w:rsidR="00D11E6E" w:rsidRPr="00A84CC2" w:rsidRDefault="00D11E6E" w:rsidP="001B7C3E">
            <w:pPr>
              <w:jc w:val="center"/>
              <w:rPr>
                <w:szCs w:val="21"/>
              </w:rPr>
            </w:pPr>
          </w:p>
        </w:tc>
      </w:tr>
      <w:tr w:rsidR="00D11E6E" w:rsidRPr="00A84CC2" w14:paraId="6D74AFD3" w14:textId="77777777" w:rsidTr="00744FF8">
        <w:trPr>
          <w:trHeight w:val="454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22F3B6EF" w14:textId="77777777" w:rsidR="00D11E6E" w:rsidRPr="00A84CC2" w:rsidRDefault="00D11E6E" w:rsidP="001B7C3E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ABDBE65" w14:textId="77777777" w:rsidR="00D11E6E" w:rsidRPr="00A84CC2" w:rsidRDefault="00D11E6E" w:rsidP="001B7C3E">
            <w:pPr>
              <w:jc w:val="center"/>
              <w:rPr>
                <w:szCs w:val="21"/>
              </w:rPr>
            </w:pPr>
            <w:r w:rsidRPr="00A84CC2">
              <w:rPr>
                <w:kern w:val="0"/>
                <w:szCs w:val="21"/>
              </w:rPr>
              <w:t>TPI-R2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C3E2525" w14:textId="77777777" w:rsidR="00D11E6E" w:rsidRPr="00A84CC2" w:rsidRDefault="00D11E6E" w:rsidP="001B7C3E">
            <w:pPr>
              <w:jc w:val="center"/>
              <w:rPr>
                <w:kern w:val="0"/>
                <w:szCs w:val="21"/>
              </w:rPr>
            </w:pPr>
            <w:r w:rsidRPr="00A84CC2">
              <w:rPr>
                <w:kern w:val="0"/>
                <w:szCs w:val="21"/>
              </w:rPr>
              <w:t>GTGGCCACCACICCCGTGCC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5723F167" w14:textId="77777777" w:rsidR="00D11E6E" w:rsidRPr="00A84CC2" w:rsidRDefault="00D11E6E" w:rsidP="001B7C3E">
            <w:pPr>
              <w:jc w:val="center"/>
              <w:rPr>
                <w:szCs w:val="21"/>
              </w:rPr>
            </w:pPr>
          </w:p>
        </w:tc>
        <w:tc>
          <w:tcPr>
            <w:tcW w:w="3828" w:type="dxa"/>
            <w:vMerge/>
            <w:vAlign w:val="center"/>
          </w:tcPr>
          <w:p w14:paraId="6CEABA45" w14:textId="77777777" w:rsidR="00D11E6E" w:rsidRPr="000D3733" w:rsidRDefault="00D11E6E" w:rsidP="00D11E6E">
            <w:pPr>
              <w:rPr>
                <w:szCs w:val="21"/>
              </w:rPr>
            </w:pPr>
          </w:p>
        </w:tc>
        <w:tc>
          <w:tcPr>
            <w:tcW w:w="1134" w:type="dxa"/>
            <w:vMerge/>
          </w:tcPr>
          <w:p w14:paraId="18F0EB04" w14:textId="3D973576" w:rsidR="00D11E6E" w:rsidRPr="00A84CC2" w:rsidRDefault="00D11E6E" w:rsidP="001B7C3E">
            <w:pPr>
              <w:jc w:val="center"/>
              <w:rPr>
                <w:szCs w:val="21"/>
              </w:rPr>
            </w:pPr>
          </w:p>
        </w:tc>
      </w:tr>
      <w:bookmarkEnd w:id="4"/>
    </w:tbl>
    <w:p w14:paraId="493DB872" w14:textId="77777777" w:rsidR="00272948" w:rsidRPr="00347E7D" w:rsidRDefault="00272948">
      <w:pPr>
        <w:rPr>
          <w:kern w:val="0"/>
          <w:sz w:val="24"/>
          <w:szCs w:val="24"/>
        </w:rPr>
      </w:pPr>
    </w:p>
    <w:sectPr w:rsidR="00272948" w:rsidRPr="00347E7D" w:rsidSect="00EF19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D40"/>
    <w:rsid w:val="00091F5B"/>
    <w:rsid w:val="0009497D"/>
    <w:rsid w:val="000D3733"/>
    <w:rsid w:val="00125B8F"/>
    <w:rsid w:val="00135972"/>
    <w:rsid w:val="00177924"/>
    <w:rsid w:val="001900D4"/>
    <w:rsid w:val="001C5FA9"/>
    <w:rsid w:val="001E13CB"/>
    <w:rsid w:val="00224EA8"/>
    <w:rsid w:val="00244DC9"/>
    <w:rsid w:val="002643AD"/>
    <w:rsid w:val="00272948"/>
    <w:rsid w:val="00295680"/>
    <w:rsid w:val="00337C3B"/>
    <w:rsid w:val="00337FD8"/>
    <w:rsid w:val="003406E9"/>
    <w:rsid w:val="00347E7D"/>
    <w:rsid w:val="003519D7"/>
    <w:rsid w:val="003916A1"/>
    <w:rsid w:val="003B2E98"/>
    <w:rsid w:val="003D706D"/>
    <w:rsid w:val="003E7895"/>
    <w:rsid w:val="003F36AE"/>
    <w:rsid w:val="00494D1D"/>
    <w:rsid w:val="005014F9"/>
    <w:rsid w:val="005076EF"/>
    <w:rsid w:val="00532A7E"/>
    <w:rsid w:val="005B7DD9"/>
    <w:rsid w:val="005C03A8"/>
    <w:rsid w:val="005C71D4"/>
    <w:rsid w:val="006457BD"/>
    <w:rsid w:val="00650233"/>
    <w:rsid w:val="0065735A"/>
    <w:rsid w:val="00680B54"/>
    <w:rsid w:val="006959A9"/>
    <w:rsid w:val="006E6980"/>
    <w:rsid w:val="00734D98"/>
    <w:rsid w:val="007405FA"/>
    <w:rsid w:val="00744FF8"/>
    <w:rsid w:val="007F1353"/>
    <w:rsid w:val="00843A2B"/>
    <w:rsid w:val="00883473"/>
    <w:rsid w:val="008F0B87"/>
    <w:rsid w:val="008F2064"/>
    <w:rsid w:val="008F5D45"/>
    <w:rsid w:val="00957A1A"/>
    <w:rsid w:val="00964D40"/>
    <w:rsid w:val="009B0F20"/>
    <w:rsid w:val="009B5ACE"/>
    <w:rsid w:val="009C24CB"/>
    <w:rsid w:val="009C4214"/>
    <w:rsid w:val="009C5EF6"/>
    <w:rsid w:val="00A16CC6"/>
    <w:rsid w:val="00A2075C"/>
    <w:rsid w:val="00A41473"/>
    <w:rsid w:val="00A500F3"/>
    <w:rsid w:val="00A75A67"/>
    <w:rsid w:val="00AE6904"/>
    <w:rsid w:val="00AF133C"/>
    <w:rsid w:val="00AF2093"/>
    <w:rsid w:val="00B16F3A"/>
    <w:rsid w:val="00B27255"/>
    <w:rsid w:val="00B925AD"/>
    <w:rsid w:val="00BD0D7F"/>
    <w:rsid w:val="00BD20E1"/>
    <w:rsid w:val="00BE5582"/>
    <w:rsid w:val="00BF7E4C"/>
    <w:rsid w:val="00C65D7F"/>
    <w:rsid w:val="00C94A02"/>
    <w:rsid w:val="00CA6A37"/>
    <w:rsid w:val="00D11E6E"/>
    <w:rsid w:val="00D72A3F"/>
    <w:rsid w:val="00DB3459"/>
    <w:rsid w:val="00DC1E5B"/>
    <w:rsid w:val="00DC58B6"/>
    <w:rsid w:val="00DC638E"/>
    <w:rsid w:val="00DF2C9D"/>
    <w:rsid w:val="00E04DDE"/>
    <w:rsid w:val="00E66892"/>
    <w:rsid w:val="00EB04A1"/>
    <w:rsid w:val="00EE03F9"/>
    <w:rsid w:val="00EF19E1"/>
    <w:rsid w:val="00EF5357"/>
    <w:rsid w:val="00F804AC"/>
    <w:rsid w:val="00F823F1"/>
    <w:rsid w:val="00FF3114"/>
    <w:rsid w:val="00FF4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7DE7B"/>
  <w15:chartTrackingRefBased/>
  <w15:docId w15:val="{018324C7-D792-074C-8D9D-E3E0A8EFF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455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">
    <w:name w:val="heading"/>
    <w:basedOn w:val="a0"/>
    <w:rsid w:val="008F0B87"/>
  </w:style>
  <w:style w:type="character" w:customStyle="1" w:styleId="apple-converted-space">
    <w:name w:val="apple-converted-space"/>
    <w:basedOn w:val="a0"/>
    <w:rsid w:val="008F0B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2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indows 用户</cp:lastModifiedBy>
  <cp:revision>101</cp:revision>
  <dcterms:created xsi:type="dcterms:W3CDTF">2022-06-30T11:16:00Z</dcterms:created>
  <dcterms:modified xsi:type="dcterms:W3CDTF">2022-07-03T02:25:00Z</dcterms:modified>
</cp:coreProperties>
</file>